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FAC0C" w14:textId="08E0E9C0" w:rsidR="00593B7A" w:rsidRPr="004006C8" w:rsidRDefault="0054519B" w:rsidP="00593B7A">
      <w:pPr>
        <w:jc w:val="both"/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  <w:r w:rsidRPr="004006C8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ED29A9" w:rsidRPr="004006C8">
        <w:rPr>
          <w:rFonts w:ascii="Times New Roman" w:hAnsi="Times New Roman" w:cs="Times New Roman"/>
          <w:b/>
          <w:sz w:val="20"/>
          <w:szCs w:val="20"/>
          <w:lang w:val="en-US"/>
        </w:rPr>
        <w:t>upplementary</w:t>
      </w:r>
      <w:r w:rsidR="004A1E58" w:rsidRPr="004006C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 </w:t>
      </w:r>
      <w:r w:rsidR="00741409" w:rsidRPr="004006C8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="000E11AB" w:rsidRPr="004006C8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593B7A" w:rsidRPr="004006C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World Index for Sustainability and Health (WISH) components adapted to children</w:t>
      </w:r>
      <w:r w:rsidRPr="004006C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adolescents</w:t>
      </w:r>
      <w:r w:rsidR="00593B7A" w:rsidRPr="004006C8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</w:p>
    <w:tbl>
      <w:tblPr>
        <w:tblStyle w:val="TabeladeGrelha1Clara"/>
        <w:tblpPr w:leftFromText="141" w:rightFromText="141" w:vertAnchor="page" w:horzAnchor="margin" w:tblpY="2491"/>
        <w:tblW w:w="5000" w:type="pct"/>
        <w:tblLook w:val="04A0" w:firstRow="1" w:lastRow="0" w:firstColumn="1" w:lastColumn="0" w:noHBand="0" w:noVBand="1"/>
      </w:tblPr>
      <w:tblGrid>
        <w:gridCol w:w="1744"/>
        <w:gridCol w:w="2127"/>
        <w:gridCol w:w="2166"/>
        <w:gridCol w:w="2021"/>
        <w:gridCol w:w="2883"/>
        <w:gridCol w:w="3053"/>
      </w:tblGrid>
      <w:tr w:rsidR="0054519B" w:rsidRPr="004006C8" w14:paraId="5494AA09" w14:textId="77777777" w:rsidTr="00715C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 w:val="restart"/>
            <w:vAlign w:val="center"/>
          </w:tcPr>
          <w:p w14:paraId="4D77BEEC" w14:textId="77777777" w:rsidR="0054519B" w:rsidRPr="004006C8" w:rsidRDefault="0054519B" w:rsidP="0054519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SH food groups*</w:t>
            </w:r>
          </w:p>
        </w:tc>
        <w:tc>
          <w:tcPr>
            <w:tcW w:w="760" w:type="pct"/>
            <w:vMerge w:val="restart"/>
            <w:vAlign w:val="center"/>
          </w:tcPr>
          <w:p w14:paraId="05E43F3A" w14:textId="77777777" w:rsidR="0054519B" w:rsidRPr="004006C8" w:rsidRDefault="0054519B" w:rsidP="00545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onents</w:t>
            </w:r>
          </w:p>
        </w:tc>
        <w:tc>
          <w:tcPr>
            <w:tcW w:w="774" w:type="pct"/>
            <w:vAlign w:val="center"/>
          </w:tcPr>
          <w:p w14:paraId="205A3F3B" w14:textId="77777777" w:rsidR="0054519B" w:rsidRPr="004006C8" w:rsidRDefault="0054519B" w:rsidP="00545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aptation for children</w:t>
            </w:r>
          </w:p>
          <w:p w14:paraId="413885E3" w14:textId="77777777" w:rsidR="0054519B" w:rsidRPr="004006C8" w:rsidRDefault="0054519B" w:rsidP="00545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-9 years old (1544 kcal)</w:t>
            </w:r>
          </w:p>
        </w:tc>
        <w:tc>
          <w:tcPr>
            <w:tcW w:w="722" w:type="pct"/>
          </w:tcPr>
          <w:p w14:paraId="6A3CDF50" w14:textId="77777777" w:rsidR="0054519B" w:rsidRPr="004006C8" w:rsidRDefault="0054519B" w:rsidP="00545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aptation for adolescents</w:t>
            </w:r>
          </w:p>
          <w:p w14:paraId="71D0B553" w14:textId="3E6F83AF" w:rsidR="0054519B" w:rsidRPr="004006C8" w:rsidRDefault="0054519B" w:rsidP="00545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-17 years old</w:t>
            </w:r>
            <w:r w:rsidR="00E073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ins w:id="0" w:author="Beatriz Teixeira" w:date="2026-05-30T17:54:00Z">
              <w:r w:rsidR="00E07388" w:rsidRPr="0004698B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(2549 kcal)</w:t>
              </w:r>
            </w:ins>
          </w:p>
        </w:tc>
        <w:tc>
          <w:tcPr>
            <w:tcW w:w="1030" w:type="pct"/>
            <w:vAlign w:val="center"/>
          </w:tcPr>
          <w:p w14:paraId="30752BEF" w14:textId="5845335F" w:rsidR="0054519B" w:rsidRPr="004006C8" w:rsidRDefault="0054519B" w:rsidP="00545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ximum Score</w:t>
            </w:r>
          </w:p>
        </w:tc>
        <w:tc>
          <w:tcPr>
            <w:tcW w:w="1090" w:type="pct"/>
            <w:vAlign w:val="center"/>
          </w:tcPr>
          <w:p w14:paraId="1A233AD4" w14:textId="77777777" w:rsidR="0054519B" w:rsidRPr="004006C8" w:rsidRDefault="0054519B" w:rsidP="00545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imum Score</w:t>
            </w:r>
          </w:p>
        </w:tc>
      </w:tr>
      <w:tr w:rsidR="0054519B" w:rsidRPr="004006C8" w14:paraId="6370EF93" w14:textId="77777777" w:rsidTr="0071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/>
            <w:vAlign w:val="center"/>
          </w:tcPr>
          <w:p w14:paraId="664BFEFF" w14:textId="77777777" w:rsidR="0054519B" w:rsidRPr="004006C8" w:rsidRDefault="0054519B" w:rsidP="005451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60" w:type="pct"/>
            <w:vMerge/>
          </w:tcPr>
          <w:p w14:paraId="0C8273C7" w14:textId="77777777" w:rsidR="0054519B" w:rsidRPr="004006C8" w:rsidRDefault="0054519B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96" w:type="pct"/>
            <w:gridSpan w:val="2"/>
            <w:vAlign w:val="center"/>
          </w:tcPr>
          <w:p w14:paraId="36F5E7B3" w14:textId="50E04FE0" w:rsidR="0054519B" w:rsidRPr="004006C8" w:rsidRDefault="0054519B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ommended intake in g/day (lower and upper range of intake) **</w:t>
            </w:r>
          </w:p>
        </w:tc>
        <w:tc>
          <w:tcPr>
            <w:tcW w:w="1030" w:type="pct"/>
            <w:vAlign w:val="center"/>
          </w:tcPr>
          <w:p w14:paraId="36943FEA" w14:textId="6EC92DFB" w:rsidR="0054519B" w:rsidRPr="004006C8" w:rsidRDefault="0054519B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0 points**</w:t>
            </w:r>
          </w:p>
        </w:tc>
        <w:tc>
          <w:tcPr>
            <w:tcW w:w="1090" w:type="pct"/>
            <w:vAlign w:val="center"/>
          </w:tcPr>
          <w:p w14:paraId="7064BB43" w14:textId="77777777" w:rsidR="0054519B" w:rsidRPr="004006C8" w:rsidRDefault="0054519B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 points**</w:t>
            </w:r>
          </w:p>
        </w:tc>
      </w:tr>
      <w:tr w:rsidR="0054519B" w:rsidRPr="00DC06F3" w14:paraId="185FAE86" w14:textId="77777777" w:rsidTr="0071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</w:tcPr>
          <w:p w14:paraId="7EA3CC84" w14:textId="77777777" w:rsidR="0054519B" w:rsidRPr="004006C8" w:rsidRDefault="0054519B" w:rsidP="0054519B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Cereals (g/day)</w:t>
            </w:r>
          </w:p>
        </w:tc>
        <w:tc>
          <w:tcPr>
            <w:tcW w:w="760" w:type="pct"/>
          </w:tcPr>
          <w:p w14:paraId="6CE9D64B" w14:textId="77777777" w:rsidR="0054519B" w:rsidRPr="004006C8" w:rsidRDefault="0054519B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sta, rice, bread and toasts</w:t>
            </w:r>
          </w:p>
        </w:tc>
        <w:tc>
          <w:tcPr>
            <w:tcW w:w="774" w:type="pct"/>
            <w:vAlign w:val="center"/>
          </w:tcPr>
          <w:p w14:paraId="61CEDC47" w14:textId="77777777" w:rsidR="0054519B" w:rsidRPr="004006C8" w:rsidRDefault="0054519B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4 (139-209)</w:t>
            </w:r>
          </w:p>
        </w:tc>
        <w:tc>
          <w:tcPr>
            <w:tcW w:w="722" w:type="pct"/>
            <w:vAlign w:val="center"/>
          </w:tcPr>
          <w:p w14:paraId="68D0E4E7" w14:textId="791C0F91" w:rsidR="0054519B" w:rsidRPr="004006C8" w:rsidRDefault="0054519B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2 (226 - 338)</w:t>
            </w:r>
          </w:p>
        </w:tc>
        <w:tc>
          <w:tcPr>
            <w:tcW w:w="2121" w:type="pct"/>
            <w:gridSpan w:val="2"/>
            <w:vMerge w:val="restart"/>
            <w:vAlign w:val="center"/>
          </w:tcPr>
          <w:p w14:paraId="52870502" w14:textId="6FF4F7E2" w:rsidR="0054519B" w:rsidRDefault="0054519B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" w:author="Beatriz Teixeira" w:date="2026-05-30T19:08:00Z"/>
                <w:rFonts w:ascii="Times New Roman" w:hAnsi="Times New Roman" w:cs="Times New Roman"/>
                <w:sz w:val="16"/>
                <w:szCs w:val="16"/>
                <w:lang w:val="en-US"/>
              </w:rPr>
            </w:pPr>
            <w:del w:id="2" w:author="Beatriz Teixeira" w:date="2026-05-30T19:11:00Z">
              <w:r w:rsidRPr="004006C8" w:rsidDel="005615EF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linear relationship between the lower recommended intake and the recommended intake</w:delText>
              </w:r>
            </w:del>
            <w:ins w:id="3" w:author="Beatriz Teixeira" w:date="2026-05-30T19:09:00Z">
              <w:r w:rsidR="00E101A9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:</w:t>
              </w:r>
            </w:ins>
          </w:p>
          <w:p w14:paraId="53F52310" w14:textId="77777777" w:rsidR="006D0E68" w:rsidRDefault="006D0E68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" w:author="Beatriz Teixeira" w:date="2026-05-30T19:08:00Z"/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7E57253" w14:textId="5C53C00E" w:rsidR="006D0E68" w:rsidRPr="004006C8" w:rsidRDefault="00E37750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m:oMathPara>
              <m:oMath>
                <m:r>
                  <w:ins w:id="5" w:author="Beatriz Teixeira" w:date="2026-05-30T19:09:00Z">
                    <w:rPr>
                      <w:rFonts w:ascii="Cambria Math" w:hAnsi="Cambria Math" w:cs="Times New Roman"/>
                      <w:sz w:val="16"/>
                      <w:szCs w:val="16"/>
                      <w:lang w:val="en-US"/>
                    </w:rPr>
                    <m:t xml:space="preserve">10 x </m:t>
                  </w:ins>
                </m:r>
                <m:f>
                  <m:fPr>
                    <m:ctrlPr>
                      <w:ins w:id="6" w:author="Beatriz Teixeira" w:date="2026-05-30T19:09:00Z">
                        <w:rPr>
                          <w:rFonts w:ascii="Cambria Math" w:hAnsi="Cambria Math" w:cs="Times New Roman"/>
                          <w:sz w:val="16"/>
                          <w:szCs w:val="16"/>
                          <w:lang w:val="en-US"/>
                        </w:rPr>
                      </w:ins>
                    </m:ctrlPr>
                  </m:fPr>
                  <m:num>
                    <m:r>
                      <w:ins w:id="7" w:author="Beatriz Teixeira" w:date="2026-05-30T19:09:00Z">
                        <w:rPr>
                          <w:rFonts w:ascii="Cambria Math" w:hAnsi="Cambria Math" w:cs="Times New Roman"/>
                          <w:sz w:val="16"/>
                          <w:szCs w:val="16"/>
                          <w:lang w:val="en-US"/>
                        </w:rPr>
                        <m:t>reported intake lower recommended intake</m:t>
                      </w:ins>
                    </m:r>
                  </m:num>
                  <m:den>
                    <m:r>
                      <w:ins w:id="8" w:author="Beatriz Teixeira" w:date="2026-05-30T19:09:00Z">
                        <w:rPr>
                          <w:rFonts w:ascii="Cambria Math" w:hAnsi="Cambria Math" w:cs="Times New Roman"/>
                          <w:sz w:val="16"/>
                          <w:szCs w:val="16"/>
                          <w:lang w:val="en-US"/>
                        </w:rPr>
                        <m:t>recommended intake lower recommended intake</m:t>
                      </w:ins>
                    </m:r>
                  </m:den>
                </m:f>
              </m:oMath>
            </m:oMathPara>
          </w:p>
        </w:tc>
      </w:tr>
      <w:tr w:rsidR="0054519B" w:rsidRPr="004006C8" w14:paraId="0FBB9AD2" w14:textId="77777777" w:rsidTr="0071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</w:tcPr>
          <w:p w14:paraId="29B71263" w14:textId="77777777" w:rsidR="0054519B" w:rsidRPr="004006C8" w:rsidRDefault="0054519B" w:rsidP="0054519B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Vegetables (g/day)</w:t>
            </w:r>
          </w:p>
        </w:tc>
        <w:tc>
          <w:tcPr>
            <w:tcW w:w="760" w:type="pct"/>
          </w:tcPr>
          <w:p w14:paraId="6F493348" w14:textId="77777777" w:rsidR="0054519B" w:rsidRPr="004006C8" w:rsidRDefault="0054519B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sh, frozen, cooked, canned, or</w:t>
            </w:r>
          </w:p>
          <w:p w14:paraId="664150C2" w14:textId="77777777" w:rsidR="0054519B" w:rsidRPr="004006C8" w:rsidRDefault="0054519B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ied vegetables, excluding salted or pickled vegetables</w:t>
            </w:r>
          </w:p>
        </w:tc>
        <w:tc>
          <w:tcPr>
            <w:tcW w:w="774" w:type="pct"/>
            <w:vAlign w:val="center"/>
          </w:tcPr>
          <w:p w14:paraId="72C40933" w14:textId="77777777" w:rsidR="0054519B" w:rsidRPr="004006C8" w:rsidRDefault="0054519B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5 (124-371)</w:t>
            </w:r>
          </w:p>
        </w:tc>
        <w:tc>
          <w:tcPr>
            <w:tcW w:w="722" w:type="pct"/>
            <w:vAlign w:val="center"/>
          </w:tcPr>
          <w:p w14:paraId="2B4BB667" w14:textId="205D11CB" w:rsidR="0054519B" w:rsidRPr="004006C8" w:rsidRDefault="0054519B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0 (200-600)</w:t>
            </w:r>
          </w:p>
        </w:tc>
        <w:tc>
          <w:tcPr>
            <w:tcW w:w="2121" w:type="pct"/>
            <w:gridSpan w:val="2"/>
            <w:vMerge/>
            <w:vAlign w:val="center"/>
          </w:tcPr>
          <w:p w14:paraId="65A1EADA" w14:textId="30EA65AF" w:rsidR="0054519B" w:rsidRPr="004006C8" w:rsidRDefault="0054519B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4519B" w:rsidRPr="004006C8" w14:paraId="5FB593A3" w14:textId="77777777" w:rsidTr="0071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</w:tcPr>
          <w:p w14:paraId="2B2F13CD" w14:textId="77777777" w:rsidR="0054519B" w:rsidRPr="004006C8" w:rsidRDefault="0054519B" w:rsidP="0054519B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Fruits (g/day)</w:t>
            </w:r>
          </w:p>
        </w:tc>
        <w:tc>
          <w:tcPr>
            <w:tcW w:w="760" w:type="pct"/>
          </w:tcPr>
          <w:p w14:paraId="48176B13" w14:textId="77777777" w:rsidR="0054519B" w:rsidRPr="004006C8" w:rsidRDefault="0054519B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sh, frozen, cooked, canned, or dried but excluding fruit juices, salted or pickled fruits</w:t>
            </w:r>
          </w:p>
        </w:tc>
        <w:tc>
          <w:tcPr>
            <w:tcW w:w="774" w:type="pct"/>
            <w:vAlign w:val="center"/>
          </w:tcPr>
          <w:p w14:paraId="45739C4E" w14:textId="77777777" w:rsidR="0054519B" w:rsidRPr="004006C8" w:rsidRDefault="0054519B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 (62-185)</w:t>
            </w:r>
          </w:p>
        </w:tc>
        <w:tc>
          <w:tcPr>
            <w:tcW w:w="722" w:type="pct"/>
            <w:vAlign w:val="center"/>
          </w:tcPr>
          <w:p w14:paraId="53FAAC8C" w14:textId="66D650E3" w:rsidR="0054519B" w:rsidRPr="004006C8" w:rsidRDefault="0054519B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 (100-300)</w:t>
            </w:r>
          </w:p>
        </w:tc>
        <w:tc>
          <w:tcPr>
            <w:tcW w:w="2121" w:type="pct"/>
            <w:gridSpan w:val="2"/>
            <w:vMerge/>
            <w:vAlign w:val="center"/>
          </w:tcPr>
          <w:p w14:paraId="7F404575" w14:textId="12A1605E" w:rsidR="0054519B" w:rsidRPr="004006C8" w:rsidRDefault="0054519B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4519B" w:rsidRPr="004006C8" w14:paraId="6848B0E3" w14:textId="77777777" w:rsidTr="0071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</w:tcPr>
          <w:p w14:paraId="53EDB10D" w14:textId="77777777" w:rsidR="0054519B" w:rsidRPr="004006C8" w:rsidRDefault="0054519B" w:rsidP="0054519B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Legume grains (g/day)</w:t>
            </w:r>
          </w:p>
        </w:tc>
        <w:tc>
          <w:tcPr>
            <w:tcW w:w="760" w:type="pct"/>
          </w:tcPr>
          <w:p w14:paraId="60AE1B95" w14:textId="77777777" w:rsidR="0054519B" w:rsidRPr="004006C8" w:rsidRDefault="0054519B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sh, frozen, cooked, canned, or dried legumes grains such as beans and lentils</w:t>
            </w:r>
          </w:p>
        </w:tc>
        <w:tc>
          <w:tcPr>
            <w:tcW w:w="774" w:type="pct"/>
            <w:vAlign w:val="center"/>
          </w:tcPr>
          <w:p w14:paraId="1265177F" w14:textId="77777777" w:rsidR="0054519B" w:rsidRPr="004006C8" w:rsidRDefault="0054519B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 (0-62)</w:t>
            </w:r>
          </w:p>
        </w:tc>
        <w:tc>
          <w:tcPr>
            <w:tcW w:w="722" w:type="pct"/>
            <w:vAlign w:val="center"/>
          </w:tcPr>
          <w:p w14:paraId="4FF8FD3C" w14:textId="50198725" w:rsidR="0054519B" w:rsidRPr="004006C8" w:rsidRDefault="0054519B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0-100)</w:t>
            </w:r>
          </w:p>
        </w:tc>
        <w:tc>
          <w:tcPr>
            <w:tcW w:w="2121" w:type="pct"/>
            <w:gridSpan w:val="2"/>
            <w:vMerge/>
            <w:vAlign w:val="center"/>
          </w:tcPr>
          <w:p w14:paraId="4B4319FC" w14:textId="52BA4BC1" w:rsidR="0054519B" w:rsidRPr="004006C8" w:rsidRDefault="0054519B" w:rsidP="0054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15C84" w:rsidRPr="004006C8" w14:paraId="47003727" w14:textId="77777777" w:rsidTr="00715C84">
        <w:trPr>
          <w:ins w:id="9" w:author="Revisor" w:date="2026-06-15T10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</w:tcPr>
          <w:p w14:paraId="1D0FF0AC" w14:textId="122E93B6" w:rsidR="00715C84" w:rsidRPr="004006C8" w:rsidRDefault="00715C84" w:rsidP="00715C84">
            <w:pPr>
              <w:rPr>
                <w:ins w:id="10" w:author="Revisor" w:date="2026-06-15T10:42:00Z"/>
                <w:rFonts w:ascii="Times New Roman" w:hAnsi="Times New Roman" w:cs="Times New Roman"/>
                <w:sz w:val="16"/>
                <w:szCs w:val="16"/>
                <w:lang w:val="en-US"/>
              </w:rPr>
            </w:pPr>
            <w:ins w:id="11" w:author="Revisor" w:date="2026-06-15T10:42:00Z">
              <w:r w:rsidRPr="004006C8">
                <w:rPr>
                  <w:rFonts w:ascii="Times New Roman" w:hAnsi="Times New Roman" w:cs="Times New Roman"/>
                  <w:b w:val="0"/>
                  <w:sz w:val="16"/>
                  <w:szCs w:val="16"/>
                  <w:lang w:val="en-US"/>
                </w:rPr>
                <w:t>Nuts (g/day)</w:t>
              </w:r>
            </w:ins>
          </w:p>
        </w:tc>
        <w:tc>
          <w:tcPr>
            <w:tcW w:w="760" w:type="pct"/>
          </w:tcPr>
          <w:p w14:paraId="1FE55E1F" w14:textId="77777777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" w:author="Revisor" w:date="2026-06-15T10:42:00Z"/>
                <w:rFonts w:ascii="Times New Roman" w:hAnsi="Times New Roman" w:cs="Times New Roman"/>
                <w:sz w:val="16"/>
                <w:szCs w:val="16"/>
                <w:lang w:val="en-US"/>
              </w:rPr>
            </w:pPr>
            <w:ins w:id="13" w:author="Revisor" w:date="2026-06-15T10:42:00Z">
              <w:r w:rsidRPr="004006C8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tree nuts and ground nuts (including</w:t>
              </w:r>
            </w:ins>
          </w:p>
          <w:p w14:paraId="0790A877" w14:textId="3D589D29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" w:author="Revisor" w:date="2026-06-15T10:42:00Z"/>
                <w:rFonts w:ascii="Times New Roman" w:hAnsi="Times New Roman" w:cs="Times New Roman"/>
                <w:sz w:val="16"/>
                <w:szCs w:val="16"/>
                <w:lang w:val="en-US"/>
              </w:rPr>
            </w:pPr>
            <w:ins w:id="15" w:author="Revisor" w:date="2026-06-15T10:42:00Z">
              <w:r w:rsidRPr="004006C8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peanuts)</w:t>
              </w:r>
            </w:ins>
          </w:p>
        </w:tc>
        <w:tc>
          <w:tcPr>
            <w:tcW w:w="774" w:type="pct"/>
            <w:vAlign w:val="center"/>
          </w:tcPr>
          <w:p w14:paraId="539B96A0" w14:textId="0B91F5D4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" w:author="Revisor" w:date="2026-06-15T10:42:00Z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ins w:id="17" w:author="Revisor" w:date="2026-06-15T10:42:00Z">
              <w:r w:rsidRPr="004006C8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>31 (0-46)</w:t>
              </w:r>
            </w:ins>
          </w:p>
        </w:tc>
        <w:tc>
          <w:tcPr>
            <w:tcW w:w="722" w:type="pct"/>
            <w:vAlign w:val="center"/>
          </w:tcPr>
          <w:p w14:paraId="12EE5736" w14:textId="799087E0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" w:author="Revisor" w:date="2026-06-15T10:42:00Z"/>
                <w:rFonts w:ascii="Times New Roman" w:hAnsi="Times New Roman" w:cs="Times New Roman"/>
                <w:color w:val="000000"/>
                <w:sz w:val="16"/>
                <w:szCs w:val="16"/>
              </w:rPr>
            </w:pPr>
            <w:ins w:id="19" w:author="Revisor" w:date="2026-06-15T10:42:00Z">
              <w:r w:rsidRPr="004006C8">
                <w:rPr>
                  <w:rFonts w:ascii="Times New Roman" w:hAnsi="Times New Roman" w:cs="Times New Roman"/>
                  <w:color w:val="000000"/>
                  <w:sz w:val="16"/>
                  <w:szCs w:val="16"/>
                </w:rPr>
                <w:t>50 (0-75)</w:t>
              </w:r>
            </w:ins>
          </w:p>
        </w:tc>
        <w:tc>
          <w:tcPr>
            <w:tcW w:w="2121" w:type="pct"/>
            <w:gridSpan w:val="2"/>
            <w:vMerge/>
            <w:vAlign w:val="center"/>
          </w:tcPr>
          <w:p w14:paraId="5C947959" w14:textId="77777777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" w:author="Revisor" w:date="2026-06-15T10:42:00Z"/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15C84" w:rsidRPr="004006C8" w14:paraId="05F69488" w14:textId="77777777" w:rsidTr="0071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</w:tcPr>
          <w:p w14:paraId="47B6D439" w14:textId="386C7DC5" w:rsidR="00715C84" w:rsidRPr="004006C8" w:rsidRDefault="00715C84" w:rsidP="00715C8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Unsaturated </w:t>
            </w:r>
            <w:ins w:id="21" w:author="Beatriz Teixeira" w:date="2026-06-16T17:49:00Z" w16du:dateUtc="2026-06-16T16:49:00Z">
              <w:r w:rsidR="00C81450" w:rsidRPr="00062CEA">
                <w:rPr>
                  <w:rFonts w:ascii="Times New Roman" w:hAnsi="Times New Roman" w:cs="Times New Roman"/>
                  <w:sz w:val="16"/>
                  <w:szCs w:val="16"/>
                </w:rPr>
                <w:t>oils</w:t>
              </w:r>
            </w:ins>
            <w:del w:id="22" w:author="Beatriz Teixeira" w:date="2026-06-16T17:49:00Z" w16du:dateUtc="2026-06-16T16:49:00Z">
              <w:r w:rsidRPr="004006C8" w:rsidDel="00C81450">
                <w:rPr>
                  <w:rFonts w:ascii="Times New Roman" w:hAnsi="Times New Roman" w:cs="Times New Roman"/>
                  <w:b w:val="0"/>
                  <w:sz w:val="16"/>
                  <w:szCs w:val="16"/>
                  <w:lang w:val="en-US"/>
                </w:rPr>
                <w:delText xml:space="preserve">fats </w:delText>
              </w:r>
            </w:del>
            <w:r w:rsidRPr="004006C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(g/day)</w:t>
            </w:r>
          </w:p>
        </w:tc>
        <w:tc>
          <w:tcPr>
            <w:tcW w:w="760" w:type="pct"/>
          </w:tcPr>
          <w:p w14:paraId="4BF86DCA" w14:textId="77777777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live, soybean, rapeseed, sunflower and peanut oil</w:t>
            </w:r>
          </w:p>
        </w:tc>
        <w:tc>
          <w:tcPr>
            <w:tcW w:w="774" w:type="pct"/>
            <w:vAlign w:val="center"/>
          </w:tcPr>
          <w:p w14:paraId="1498CB7B" w14:textId="77777777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12-49)</w:t>
            </w:r>
          </w:p>
        </w:tc>
        <w:tc>
          <w:tcPr>
            <w:tcW w:w="722" w:type="pct"/>
            <w:vAlign w:val="center"/>
          </w:tcPr>
          <w:p w14:paraId="10B8F9B8" w14:textId="3E672C7A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20-80)</w:t>
            </w:r>
          </w:p>
        </w:tc>
        <w:tc>
          <w:tcPr>
            <w:tcW w:w="2121" w:type="pct"/>
            <w:gridSpan w:val="2"/>
            <w:vMerge/>
            <w:vAlign w:val="center"/>
          </w:tcPr>
          <w:p w14:paraId="44C2F324" w14:textId="1E17C3A3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15C84" w:rsidRPr="004006C8" w14:paraId="438D7A78" w14:textId="77777777" w:rsidTr="0071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</w:tcPr>
          <w:p w14:paraId="5FACE0D3" w14:textId="77777777" w:rsidR="00715C84" w:rsidRPr="004006C8" w:rsidRDefault="00715C84" w:rsidP="00715C8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Dairy (g/day)</w:t>
            </w:r>
          </w:p>
        </w:tc>
        <w:tc>
          <w:tcPr>
            <w:tcW w:w="760" w:type="pct"/>
          </w:tcPr>
          <w:p w14:paraId="0639DA12" w14:textId="77777777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le or skimmed milk or derivative equivalents (e.g., cheese, yoghurt), excluding butter and cream</w:t>
            </w:r>
          </w:p>
        </w:tc>
        <w:tc>
          <w:tcPr>
            <w:tcW w:w="774" w:type="pct"/>
            <w:vAlign w:val="center"/>
          </w:tcPr>
          <w:p w14:paraId="746F88BA" w14:textId="77777777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4 (0-309)</w:t>
            </w:r>
          </w:p>
        </w:tc>
        <w:tc>
          <w:tcPr>
            <w:tcW w:w="722" w:type="pct"/>
            <w:vAlign w:val="center"/>
          </w:tcPr>
          <w:p w14:paraId="6968DEE4" w14:textId="31D24450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 (0-500)</w:t>
            </w:r>
          </w:p>
        </w:tc>
        <w:tc>
          <w:tcPr>
            <w:tcW w:w="2121" w:type="pct"/>
            <w:gridSpan w:val="2"/>
            <w:vMerge/>
            <w:vAlign w:val="center"/>
          </w:tcPr>
          <w:p w14:paraId="75DD3D81" w14:textId="2350AF7C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15C84" w:rsidRPr="004006C8" w14:paraId="1A2EA8CA" w14:textId="77777777" w:rsidTr="0071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</w:tcPr>
          <w:p w14:paraId="381717A6" w14:textId="77777777" w:rsidR="00715C84" w:rsidRPr="004006C8" w:rsidRDefault="00715C84" w:rsidP="00715C8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Fish and shellfish</w:t>
            </w: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006C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(g/day)</w:t>
            </w:r>
          </w:p>
        </w:tc>
        <w:tc>
          <w:tcPr>
            <w:tcW w:w="760" w:type="pct"/>
          </w:tcPr>
          <w:p w14:paraId="68F2FBD1" w14:textId="77777777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ish and shellfish </w:t>
            </w:r>
          </w:p>
        </w:tc>
        <w:tc>
          <w:tcPr>
            <w:tcW w:w="774" w:type="pct"/>
            <w:vAlign w:val="center"/>
          </w:tcPr>
          <w:p w14:paraId="4CB369D3" w14:textId="77777777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0-62)</w:t>
            </w:r>
          </w:p>
        </w:tc>
        <w:tc>
          <w:tcPr>
            <w:tcW w:w="722" w:type="pct"/>
            <w:vAlign w:val="center"/>
          </w:tcPr>
          <w:p w14:paraId="4D4E0C71" w14:textId="6B67E6B0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0-100)</w:t>
            </w:r>
          </w:p>
        </w:tc>
        <w:tc>
          <w:tcPr>
            <w:tcW w:w="2121" w:type="pct"/>
            <w:gridSpan w:val="2"/>
            <w:vMerge/>
            <w:vAlign w:val="center"/>
          </w:tcPr>
          <w:p w14:paraId="19EFA8E2" w14:textId="1C964E7F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15C84" w:rsidRPr="00DC06F3" w14:paraId="32F7E107" w14:textId="77777777" w:rsidTr="0071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</w:tcPr>
          <w:p w14:paraId="0B0E1A30" w14:textId="77777777" w:rsidR="00715C84" w:rsidRPr="004006C8" w:rsidRDefault="00715C84" w:rsidP="00715C8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Chicken and other poultry (g/day)</w:t>
            </w:r>
          </w:p>
        </w:tc>
        <w:tc>
          <w:tcPr>
            <w:tcW w:w="760" w:type="pct"/>
          </w:tcPr>
          <w:p w14:paraId="370F5DE2" w14:textId="77777777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cken, duck, geese, rabbit</w:t>
            </w:r>
          </w:p>
        </w:tc>
        <w:tc>
          <w:tcPr>
            <w:tcW w:w="774" w:type="pct"/>
            <w:vAlign w:val="center"/>
          </w:tcPr>
          <w:p w14:paraId="639174A7" w14:textId="77777777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8 (0-36) </w:t>
            </w:r>
          </w:p>
        </w:tc>
        <w:tc>
          <w:tcPr>
            <w:tcW w:w="722" w:type="pct"/>
            <w:vAlign w:val="center"/>
          </w:tcPr>
          <w:p w14:paraId="2749BFB0" w14:textId="3C98F1B4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0-58)</w:t>
            </w:r>
          </w:p>
        </w:tc>
        <w:tc>
          <w:tcPr>
            <w:tcW w:w="2121" w:type="pct"/>
            <w:gridSpan w:val="2"/>
            <w:vMerge w:val="restart"/>
            <w:vAlign w:val="center"/>
          </w:tcPr>
          <w:p w14:paraId="5E35046E" w14:textId="374FF964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del w:id="23" w:author="Beatriz Teixeira" w:date="2026-05-30T19:11:00Z">
              <w:r w:rsidRPr="004006C8" w:rsidDel="005615EF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linear relationship between the recommended intake and the upper recommended intake</w:delText>
              </w:r>
            </w:del>
            <m:oMath>
              <m:r>
                <w:ins w:id="24" w:author="Beatriz Teixeira" w:date="2026-05-30T19:10:00Z">
                  <w:rPr>
                    <w:rFonts w:ascii="Cambria Math" w:hAnsi="Cambria Math" w:cs="Times New Roman"/>
                    <w:sz w:val="16"/>
                    <w:szCs w:val="16"/>
                    <w:lang w:val="en-US"/>
                  </w:rPr>
                  <m:t xml:space="preserve">10 x </m:t>
                </w:ins>
              </m:r>
              <m:f>
                <m:fPr>
                  <m:ctrlPr>
                    <w:ins w:id="25" w:author="Beatriz Teixeira" w:date="2026-05-30T19:10:00Z"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</w:ins>
                  </m:ctrlPr>
                </m:fPr>
                <m:num>
                  <m:r>
                    <w:ins w:id="26" w:author="Beatriz Teixeira" w:date="2026-05-30T19:10:00Z"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(upper recommended intake recommended intake) (reported intake recommended intake)</m:t>
                    </w:ins>
                  </m:r>
                </m:num>
                <m:den>
                  <m:r>
                    <w:ins w:id="27" w:author="Beatriz Teixeira" w:date="2026-05-30T19:10:00Z"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upper recommended intake recommended intake</m:t>
                    </w:ins>
                  </m:r>
                </m:den>
              </m:f>
            </m:oMath>
          </w:p>
        </w:tc>
      </w:tr>
      <w:tr w:rsidR="00715C84" w:rsidRPr="004006C8" w14:paraId="671F58C9" w14:textId="77777777" w:rsidTr="0071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</w:tcPr>
          <w:p w14:paraId="6A80A70D" w14:textId="77777777" w:rsidR="00715C84" w:rsidRPr="004006C8" w:rsidRDefault="00715C84" w:rsidP="00715C8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Eggs (g/day)</w:t>
            </w:r>
          </w:p>
        </w:tc>
        <w:tc>
          <w:tcPr>
            <w:tcW w:w="760" w:type="pct"/>
          </w:tcPr>
          <w:p w14:paraId="649591EF" w14:textId="77777777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ggs from chickens and ducks, but excludes fish eggs</w:t>
            </w:r>
          </w:p>
        </w:tc>
        <w:tc>
          <w:tcPr>
            <w:tcW w:w="774" w:type="pct"/>
            <w:vAlign w:val="center"/>
          </w:tcPr>
          <w:p w14:paraId="590C7376" w14:textId="77777777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0-15)</w:t>
            </w:r>
          </w:p>
        </w:tc>
        <w:tc>
          <w:tcPr>
            <w:tcW w:w="722" w:type="pct"/>
            <w:vAlign w:val="center"/>
          </w:tcPr>
          <w:p w14:paraId="16ECCE6A" w14:textId="49B64468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0-25)</w:t>
            </w:r>
          </w:p>
        </w:tc>
        <w:tc>
          <w:tcPr>
            <w:tcW w:w="2121" w:type="pct"/>
            <w:gridSpan w:val="2"/>
            <w:vMerge/>
            <w:vAlign w:val="center"/>
          </w:tcPr>
          <w:p w14:paraId="4DB65673" w14:textId="534B9DAD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15C84" w:rsidRPr="004006C8" w14:paraId="4DB86ED2" w14:textId="77777777" w:rsidTr="0071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</w:tcPr>
          <w:p w14:paraId="389DFD26" w14:textId="77777777" w:rsidR="00715C84" w:rsidRPr="004006C8" w:rsidRDefault="00715C84" w:rsidP="00715C8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Red and processed meat (g/day)</w:t>
            </w:r>
          </w:p>
        </w:tc>
        <w:tc>
          <w:tcPr>
            <w:tcW w:w="760" w:type="pct"/>
          </w:tcPr>
          <w:p w14:paraId="20056463" w14:textId="77777777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ef, pork, lamb, and goat including red meat in its processed form but excluding poultry, fish, eggs</w:t>
            </w:r>
          </w:p>
        </w:tc>
        <w:tc>
          <w:tcPr>
            <w:tcW w:w="774" w:type="pct"/>
            <w:vAlign w:val="center"/>
          </w:tcPr>
          <w:p w14:paraId="09E8EBAE" w14:textId="77777777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0-17)</w:t>
            </w:r>
          </w:p>
        </w:tc>
        <w:tc>
          <w:tcPr>
            <w:tcW w:w="722" w:type="pct"/>
            <w:vAlign w:val="center"/>
          </w:tcPr>
          <w:p w14:paraId="3CBB85EC" w14:textId="6F4A15E9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0-28)</w:t>
            </w:r>
          </w:p>
        </w:tc>
        <w:tc>
          <w:tcPr>
            <w:tcW w:w="2121" w:type="pct"/>
            <w:gridSpan w:val="2"/>
            <w:vMerge/>
            <w:vAlign w:val="center"/>
          </w:tcPr>
          <w:p w14:paraId="47A63127" w14:textId="15B786D0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15C84" w:rsidRPr="004006C8" w14:paraId="6493CDF2" w14:textId="77777777" w:rsidTr="0071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</w:tcPr>
          <w:p w14:paraId="37805D55" w14:textId="77777777" w:rsidR="00715C84" w:rsidRPr="004006C8" w:rsidRDefault="00715C84" w:rsidP="00715C8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Saturated fats (g/day)</w:t>
            </w:r>
          </w:p>
        </w:tc>
        <w:tc>
          <w:tcPr>
            <w:tcW w:w="760" w:type="pct"/>
          </w:tcPr>
          <w:p w14:paraId="5289670F" w14:textId="77777777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lm oil, and from dairy fats, lard or tallows</w:t>
            </w:r>
          </w:p>
        </w:tc>
        <w:tc>
          <w:tcPr>
            <w:tcW w:w="774" w:type="pct"/>
            <w:vAlign w:val="center"/>
          </w:tcPr>
          <w:p w14:paraId="7C439AD7" w14:textId="77777777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0-7)</w:t>
            </w:r>
          </w:p>
        </w:tc>
        <w:tc>
          <w:tcPr>
            <w:tcW w:w="722" w:type="pct"/>
            <w:vAlign w:val="center"/>
          </w:tcPr>
          <w:p w14:paraId="7C8B601C" w14:textId="39ACA597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 (0-11.8)</w:t>
            </w:r>
          </w:p>
        </w:tc>
        <w:tc>
          <w:tcPr>
            <w:tcW w:w="1030" w:type="pct"/>
            <w:vAlign w:val="center"/>
          </w:tcPr>
          <w:p w14:paraId="489815A1" w14:textId="010D7698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≤ recommended intake</w:t>
            </w:r>
          </w:p>
        </w:tc>
        <w:tc>
          <w:tcPr>
            <w:tcW w:w="1090" w:type="pct"/>
            <w:vAlign w:val="center"/>
          </w:tcPr>
          <w:p w14:paraId="0D828E25" w14:textId="77777777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recommended intake</w:t>
            </w:r>
          </w:p>
        </w:tc>
      </w:tr>
      <w:tr w:rsidR="00715C84" w:rsidRPr="004006C8" w14:paraId="46CEF4D5" w14:textId="77777777" w:rsidTr="00715C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Align w:val="center"/>
          </w:tcPr>
          <w:p w14:paraId="1550B913" w14:textId="77777777" w:rsidR="00715C84" w:rsidRPr="004006C8" w:rsidRDefault="00715C84" w:rsidP="00715C8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lastRenderedPageBreak/>
              <w:t>Soft drinks and added sugars (g/day)</w:t>
            </w:r>
          </w:p>
        </w:tc>
        <w:tc>
          <w:tcPr>
            <w:tcW w:w="760" w:type="pct"/>
          </w:tcPr>
          <w:p w14:paraId="54D8C08E" w14:textId="054BFA9F" w:rsidR="00715C84" w:rsidRPr="002C6D95" w:rsidRDefault="00715C84" w:rsidP="002C6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del w:id="28" w:author="Revisor" w:date="2026-06-15T12:30:00Z">
              <w:r w:rsidRPr="004006C8" w:rsidDel="002C6D95">
                <w:rPr>
                  <w:rFonts w:ascii="Times New Roman" w:hAnsi="Times New Roman" w:cs="Times New Roman"/>
                  <w:bCs/>
                  <w:sz w:val="16"/>
                  <w:szCs w:val="16"/>
                  <w:lang w:val="en-US"/>
                </w:rPr>
                <w:delText xml:space="preserve">added sugar and </w:delText>
              </w:r>
            </w:del>
            <w:r w:rsidRPr="004006C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ugar-sweetened beverages</w:t>
            </w:r>
            <w:ins w:id="29" w:author="Revisor" w:date="2026-06-15T12:29:00Z">
              <w:r w:rsidR="002C6D95">
                <w:rPr>
                  <w:rFonts w:ascii="Times New Roman" w:hAnsi="Times New Roman" w:cs="Times New Roman"/>
                  <w:bCs/>
                  <w:sz w:val="16"/>
                  <w:szCs w:val="16"/>
                  <w:lang w:val="en-US"/>
                </w:rPr>
                <w:t xml:space="preserve"> and </w:t>
              </w:r>
              <w:r w:rsidR="002C6D95" w:rsidRPr="00A80FEA">
                <w:rPr>
                  <w:rFonts w:ascii="Times New Roman" w:hAnsi="Times New Roman" w:cs="Times New Roman"/>
                  <w:bCs/>
                  <w:sz w:val="16"/>
                  <w:szCs w:val="16"/>
                  <w:lang w:val="en-US"/>
                </w:rPr>
                <w:t>foods typically contributing to free sugars intake (e.g., sugar, honey, jams and similar products)</w:t>
              </w:r>
            </w:ins>
          </w:p>
        </w:tc>
        <w:tc>
          <w:tcPr>
            <w:tcW w:w="774" w:type="pct"/>
            <w:vAlign w:val="center"/>
          </w:tcPr>
          <w:p w14:paraId="1A5FD956" w14:textId="77777777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0-19)</w:t>
            </w:r>
          </w:p>
        </w:tc>
        <w:tc>
          <w:tcPr>
            <w:tcW w:w="722" w:type="pct"/>
            <w:vAlign w:val="center"/>
          </w:tcPr>
          <w:p w14:paraId="4BC1996C" w14:textId="64D1E620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0-31)</w:t>
            </w:r>
          </w:p>
        </w:tc>
        <w:tc>
          <w:tcPr>
            <w:tcW w:w="1030" w:type="pct"/>
            <w:vAlign w:val="center"/>
          </w:tcPr>
          <w:p w14:paraId="6A21723C" w14:textId="09F3098A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≤ recommended intake</w:t>
            </w:r>
          </w:p>
        </w:tc>
        <w:tc>
          <w:tcPr>
            <w:tcW w:w="1090" w:type="pct"/>
            <w:vAlign w:val="center"/>
          </w:tcPr>
          <w:p w14:paraId="20285844" w14:textId="77777777" w:rsidR="00715C84" w:rsidRPr="004006C8" w:rsidRDefault="00715C84" w:rsidP="0071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recommended intake</w:t>
            </w:r>
          </w:p>
        </w:tc>
      </w:tr>
    </w:tbl>
    <w:p w14:paraId="5E119297" w14:textId="6AD870DA" w:rsidR="00906CF8" w:rsidRPr="004006C8" w:rsidRDefault="00906CF8">
      <w:pPr>
        <w:rPr>
          <w:rFonts w:ascii="Times New Roman" w:hAnsi="Times New Roman" w:cs="Times New Roman"/>
          <w:lang w:val="en-US"/>
        </w:rPr>
      </w:pPr>
    </w:p>
    <w:p w14:paraId="515E50BE" w14:textId="55429030" w:rsidR="00593B7A" w:rsidRPr="004006C8" w:rsidRDefault="00593B7A" w:rsidP="00593B7A">
      <w:pPr>
        <w:pStyle w:val="PargrafodaLista"/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4006C8">
        <w:rPr>
          <w:rFonts w:ascii="Times New Roman" w:hAnsi="Times New Roman" w:cs="Times New Roman"/>
          <w:sz w:val="16"/>
          <w:szCs w:val="16"/>
          <w:lang w:val="en-US"/>
        </w:rPr>
        <w:t>WISH: World Index for Sustainability and Health</w:t>
      </w:r>
      <w:r w:rsidR="006335FD" w:rsidRPr="004006C8">
        <w:rPr>
          <w:rFonts w:ascii="Times New Roman" w:hAnsi="Times New Roman" w:cs="Times New Roman"/>
          <w:sz w:val="16"/>
          <w:szCs w:val="16"/>
          <w:lang w:val="en-US"/>
        </w:rPr>
        <w:t>, originally described</w:t>
      </w:r>
      <w:r w:rsidR="00230E88" w:rsidRPr="004006C8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r w:rsidR="005A55F1" w:rsidRPr="004006C8">
        <w:rPr>
          <w:rFonts w:ascii="Times New Roman" w:hAnsi="Times New Roman" w:cs="Times New Roman"/>
          <w:sz w:val="16"/>
          <w:szCs w:val="16"/>
          <w:lang w:val="en-US"/>
        </w:rPr>
        <w:t>12</w:t>
      </w:r>
      <w:r w:rsidR="00230E88" w:rsidRPr="004006C8">
        <w:rPr>
          <w:rFonts w:ascii="Times New Roman" w:hAnsi="Times New Roman" w:cs="Times New Roman"/>
          <w:sz w:val="16"/>
          <w:szCs w:val="16"/>
          <w:lang w:val="en-US"/>
        </w:rPr>
        <w:t>)</w:t>
      </w:r>
      <w:r w:rsidR="006335FD" w:rsidRPr="004006C8">
        <w:rPr>
          <w:rFonts w:ascii="Times New Roman" w:hAnsi="Times New Roman" w:cs="Times New Roman"/>
          <w:sz w:val="16"/>
          <w:szCs w:val="16"/>
          <w:lang w:val="en-US"/>
        </w:rPr>
        <w:t>, and adapted to the pediatric age (</w:t>
      </w:r>
      <w:r w:rsidR="005A55F1" w:rsidRPr="004006C8">
        <w:rPr>
          <w:rFonts w:ascii="Times New Roman" w:hAnsi="Times New Roman" w:cs="Times New Roman"/>
          <w:sz w:val="16"/>
          <w:szCs w:val="16"/>
          <w:lang w:val="en-US"/>
        </w:rPr>
        <w:t>11</w:t>
      </w:r>
      <w:r w:rsidR="006335FD" w:rsidRPr="004006C8">
        <w:rPr>
          <w:rFonts w:ascii="Times New Roman" w:hAnsi="Times New Roman" w:cs="Times New Roman"/>
          <w:sz w:val="16"/>
          <w:szCs w:val="16"/>
          <w:lang w:val="en-US"/>
        </w:rPr>
        <w:t>).</w:t>
      </w:r>
    </w:p>
    <w:p w14:paraId="4EBBD401" w14:textId="49AE4812" w:rsidR="00593B7A" w:rsidRPr="004006C8" w:rsidRDefault="00593B7A" w:rsidP="00593B7A">
      <w:pPr>
        <w:pStyle w:val="PargrafodaLista"/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4006C8">
        <w:rPr>
          <w:rFonts w:ascii="Times New Roman" w:hAnsi="Times New Roman" w:cs="Times New Roman"/>
          <w:sz w:val="16"/>
          <w:szCs w:val="16"/>
          <w:lang w:val="en-US"/>
        </w:rPr>
        <w:t xml:space="preserve">*For the calculation of the total WISH score, all components are summed up and are given equal weight in the total score. Possible score ranging from 0 to 130. </w:t>
      </w:r>
    </w:p>
    <w:p w14:paraId="6EA4AA16" w14:textId="14AC51C0" w:rsidR="00AD133F" w:rsidRDefault="00593B7A" w:rsidP="0054519B">
      <w:pPr>
        <w:spacing w:after="0" w:line="240" w:lineRule="auto"/>
        <w:ind w:firstLine="708"/>
        <w:jc w:val="both"/>
        <w:rPr>
          <w:ins w:id="30" w:author="Beatriz Teixeira" w:date="2026-05-30T19:07:00Z"/>
          <w:rFonts w:ascii="Times New Roman" w:hAnsi="Times New Roman" w:cs="Times New Roman"/>
          <w:sz w:val="16"/>
          <w:szCs w:val="16"/>
          <w:lang w:val="en-US"/>
        </w:rPr>
      </w:pPr>
      <w:r w:rsidRPr="004006C8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**</w:t>
      </w:r>
      <w:r w:rsidRPr="004006C8">
        <w:rPr>
          <w:rFonts w:ascii="Times New Roman" w:hAnsi="Times New Roman" w:cs="Times New Roman"/>
          <w:sz w:val="16"/>
          <w:szCs w:val="16"/>
          <w:lang w:val="en-US"/>
        </w:rPr>
        <w:t xml:space="preserve"> according to </w:t>
      </w:r>
      <w:r w:rsidR="00F3485F" w:rsidRPr="004006C8">
        <w:rPr>
          <w:rFonts w:ascii="Times New Roman" w:hAnsi="Times New Roman" w:cs="Times New Roman"/>
          <w:sz w:val="16"/>
          <w:szCs w:val="16"/>
          <w:lang w:val="en-US"/>
        </w:rPr>
        <w:t xml:space="preserve">the </w:t>
      </w:r>
      <w:r w:rsidRPr="004006C8">
        <w:rPr>
          <w:rFonts w:ascii="Times New Roman" w:hAnsi="Times New Roman" w:cs="Times New Roman"/>
          <w:sz w:val="16"/>
          <w:szCs w:val="16"/>
          <w:lang w:val="en-US"/>
        </w:rPr>
        <w:t xml:space="preserve">European Food Safety Authority (EFSA) guidelines, Population Reference Intakes (PRI). </w:t>
      </w:r>
    </w:p>
    <w:p w14:paraId="3A57BA21" w14:textId="77777777" w:rsidR="006D0E68" w:rsidRDefault="006D0E68" w:rsidP="0054519B">
      <w:pPr>
        <w:spacing w:after="0" w:line="240" w:lineRule="auto"/>
        <w:ind w:firstLine="708"/>
        <w:jc w:val="both"/>
        <w:rPr>
          <w:ins w:id="31" w:author="Beatriz Teixeira" w:date="2026-05-30T19:07:00Z"/>
          <w:rFonts w:ascii="Times New Roman" w:hAnsi="Times New Roman" w:cs="Times New Roman"/>
          <w:sz w:val="16"/>
          <w:szCs w:val="16"/>
          <w:lang w:val="en-US"/>
        </w:rPr>
      </w:pPr>
    </w:p>
    <w:p w14:paraId="43DBE9B3" w14:textId="77777777" w:rsidR="00DC36C1" w:rsidRDefault="00DC36C1" w:rsidP="000E11A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DC36C1" w:rsidSect="00741409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7BCF4AC" w14:textId="6E96B9F1" w:rsidR="000E11AB" w:rsidRPr="004006C8" w:rsidRDefault="000E11AB" w:rsidP="000E11A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006C8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6D6F4F" w:rsidRPr="004006C8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4006C8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4006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335FD" w:rsidRPr="004006C8"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4006C8">
        <w:rPr>
          <w:rFonts w:ascii="Times New Roman" w:hAnsi="Times New Roman" w:cs="Times New Roman"/>
          <w:sz w:val="20"/>
          <w:szCs w:val="20"/>
          <w:lang w:val="en-US"/>
        </w:rPr>
        <w:t xml:space="preserve">it statistics </w:t>
      </w:r>
      <w:r w:rsidR="006335FD" w:rsidRPr="004006C8">
        <w:rPr>
          <w:rFonts w:ascii="Times New Roman" w:hAnsi="Times New Roman" w:cs="Times New Roman"/>
          <w:sz w:val="20"/>
          <w:szCs w:val="20"/>
          <w:lang w:val="en-US"/>
        </w:rPr>
        <w:t xml:space="preserve">from the </w:t>
      </w:r>
      <w:r w:rsidRPr="004006C8">
        <w:rPr>
          <w:rFonts w:ascii="Times New Roman" w:hAnsi="Times New Roman" w:cs="Times New Roman"/>
          <w:sz w:val="20"/>
          <w:szCs w:val="20"/>
          <w:lang w:val="en-US"/>
        </w:rPr>
        <w:t xml:space="preserve">latent class analysis models </w:t>
      </w:r>
      <w:r w:rsidR="006335FD" w:rsidRPr="004006C8">
        <w:rPr>
          <w:rFonts w:ascii="Times New Roman" w:hAnsi="Times New Roman" w:cs="Times New Roman"/>
          <w:sz w:val="20"/>
          <w:szCs w:val="20"/>
          <w:lang w:val="en-US"/>
        </w:rPr>
        <w:t>to derive dietary patterns i</w:t>
      </w:r>
      <w:r w:rsidRPr="004006C8">
        <w:rPr>
          <w:rFonts w:ascii="Times New Roman" w:hAnsi="Times New Roman" w:cs="Times New Roman"/>
          <w:sz w:val="20"/>
          <w:szCs w:val="20"/>
          <w:lang w:val="en-US"/>
        </w:rPr>
        <w:t>n children (n=521) and adolescents (n=632)</w:t>
      </w:r>
      <w:r w:rsidR="009211B7" w:rsidRPr="004006C8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4006C8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tbl>
      <w:tblPr>
        <w:tblStyle w:val="TabelacomGrelha"/>
        <w:tblpPr w:leftFromText="141" w:rightFromText="141" w:vertAnchor="page" w:horzAnchor="margin" w:tblpY="2303"/>
        <w:tblW w:w="0" w:type="auto"/>
        <w:tblLook w:val="04A0" w:firstRow="1" w:lastRow="0" w:firstColumn="1" w:lastColumn="0" w:noHBand="0" w:noVBand="1"/>
      </w:tblPr>
      <w:tblGrid>
        <w:gridCol w:w="2405"/>
        <w:gridCol w:w="1416"/>
        <w:gridCol w:w="1559"/>
        <w:gridCol w:w="1416"/>
        <w:gridCol w:w="1276"/>
      </w:tblGrid>
      <w:tr w:rsidR="00DC36C1" w:rsidRPr="004006C8" w14:paraId="0E06579A" w14:textId="77777777" w:rsidTr="00DC36C1">
        <w:tc>
          <w:tcPr>
            <w:tcW w:w="2405" w:type="dxa"/>
          </w:tcPr>
          <w:p w14:paraId="0B941B43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BE68014" w14:textId="77777777" w:rsidR="00DC36C1" w:rsidRPr="004006C8" w:rsidRDefault="00DC36C1" w:rsidP="00DC36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IC</w:t>
            </w:r>
          </w:p>
        </w:tc>
        <w:tc>
          <w:tcPr>
            <w:tcW w:w="1559" w:type="dxa"/>
          </w:tcPr>
          <w:p w14:paraId="64CC5595" w14:textId="77777777" w:rsidR="00DC36C1" w:rsidRPr="004006C8" w:rsidRDefault="00DC36C1" w:rsidP="00DC36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76" w:type="dxa"/>
          </w:tcPr>
          <w:p w14:paraId="0DFC1890" w14:textId="77777777" w:rsidR="00DC36C1" w:rsidRPr="004006C8" w:rsidRDefault="00DC36C1" w:rsidP="00DC36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IC</w:t>
            </w:r>
          </w:p>
        </w:tc>
        <w:tc>
          <w:tcPr>
            <w:tcW w:w="1276" w:type="dxa"/>
          </w:tcPr>
          <w:p w14:paraId="1B470137" w14:textId="77777777" w:rsidR="00DC36C1" w:rsidRPr="004006C8" w:rsidRDefault="00DC36C1" w:rsidP="00DC36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DC36C1" w:rsidRPr="004006C8" w14:paraId="608DFE65" w14:textId="77777777" w:rsidTr="00DC36C1">
        <w:tc>
          <w:tcPr>
            <w:tcW w:w="7792" w:type="dxa"/>
            <w:gridSpan w:val="5"/>
            <w:tcBorders>
              <w:bottom w:val="single" w:sz="4" w:space="0" w:color="auto"/>
            </w:tcBorders>
          </w:tcPr>
          <w:p w14:paraId="245B6066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ildren</w:t>
            </w:r>
          </w:p>
        </w:tc>
      </w:tr>
      <w:tr w:rsidR="00DC36C1" w:rsidRPr="004006C8" w14:paraId="20275758" w14:textId="77777777" w:rsidTr="00DC36C1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65649F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latent class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2123C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265E9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C5484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FA320A0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C36C1" w:rsidRPr="004006C8" w14:paraId="49FB5E8B" w14:textId="77777777" w:rsidTr="00DC36C1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4E8DCF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2F294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002.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0C9F9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0FD64" w14:textId="77777777" w:rsidR="00DC36C1" w:rsidRPr="006D35A0" w:rsidRDefault="00DC36C1" w:rsidP="00DC36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D35A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3194.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55E9E9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C36C1" w:rsidRPr="004006C8" w14:paraId="16AB7ECF" w14:textId="77777777" w:rsidTr="00DC36C1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66DE9A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768732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862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2D6D6C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CB7D0E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249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898476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DC36C1" w:rsidRPr="004006C8" w14:paraId="34334A3F" w14:textId="77777777" w:rsidTr="00DC36C1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2C79CE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49ACED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776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7BD8D0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397FCD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359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E8A5F3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DC36C1" w:rsidRPr="004006C8" w14:paraId="3DD386A4" w14:textId="77777777" w:rsidTr="00DC36C1"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B42D2D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5EC77" w14:textId="77777777" w:rsidR="00DC36C1" w:rsidRPr="006D35A0" w:rsidRDefault="00DC36C1" w:rsidP="00DC36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D35A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2712.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D7842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B4C73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491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70B4C3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DC36C1" w:rsidRPr="004006C8" w14:paraId="31E34C34" w14:textId="77777777" w:rsidTr="00DC36C1">
        <w:tc>
          <w:tcPr>
            <w:tcW w:w="779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6E10755" w14:textId="77777777" w:rsidR="00DC36C1" w:rsidRPr="004006C8" w:rsidRDefault="00DC36C1" w:rsidP="00DC36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olescents</w:t>
            </w:r>
          </w:p>
        </w:tc>
      </w:tr>
      <w:tr w:rsidR="00DC36C1" w:rsidRPr="004006C8" w14:paraId="6D599102" w14:textId="77777777" w:rsidTr="00DC36C1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EF3856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latent class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12617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F1B18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F4049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C1FED2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C36C1" w:rsidRPr="004006C8" w14:paraId="54403C2A" w14:textId="77777777" w:rsidTr="00DC36C1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1CE7F3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B1040" w14:textId="77939D9E" w:rsidR="00DC36C1" w:rsidRPr="008D6B63" w:rsidRDefault="00DC36C1" w:rsidP="00DC36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del w:id="32" w:author="Beatriz Teixeira" w:date="2026-06-13T11:39:00Z">
              <w:r w:rsidRPr="006D35A0" w:rsidDel="00D01CF6">
                <w:rPr>
                  <w:rFonts w:ascii="Times New Roman" w:hAnsi="Times New Roman" w:cs="Times New Roman"/>
                  <w:b/>
                  <w:bCs/>
                  <w:sz w:val="16"/>
                  <w:szCs w:val="16"/>
                  <w:lang w:val="en-US"/>
                </w:rPr>
                <w:delText>28754.30</w:delText>
              </w:r>
            </w:del>
            <w:ins w:id="33" w:author="Beatriz Teixeira" w:date="2026-06-13T11:38:00Z">
              <w:r w:rsidR="00D01CF6" w:rsidRPr="004006C8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28540.75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B18DB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5467A" w14:textId="6665FFC7" w:rsidR="00DC36C1" w:rsidRPr="004006C8" w:rsidRDefault="00D01CF6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ins w:id="34" w:author="Beatriz Teixeira" w:date="2026-06-13T11:39:00Z">
              <w:r w:rsidRPr="00F86E27">
                <w:rPr>
                  <w:rFonts w:ascii="Times New Roman" w:hAnsi="Times New Roman" w:cs="Times New Roman"/>
                  <w:b/>
                  <w:bCs/>
                  <w:sz w:val="16"/>
                  <w:szCs w:val="16"/>
                  <w:lang w:val="en-US"/>
                </w:rPr>
                <w:t>28754.30</w:t>
              </w:r>
            </w:ins>
            <w:del w:id="35" w:author="Beatriz Teixeira" w:date="2026-06-13T11:39:00Z">
              <w:r w:rsidR="00DC36C1" w:rsidRPr="004006C8" w:rsidDel="00D01CF6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28540.75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CD83A5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C36C1" w:rsidRPr="004006C8" w14:paraId="2D8FD99D" w14:textId="77777777" w:rsidTr="00DC36C1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50EE53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D3C28B" w14:textId="30349E8C" w:rsidR="00D01CF6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del w:id="36" w:author="Beatriz Teixeira" w:date="2026-06-13T11:39:00Z">
              <w:r w:rsidRPr="004006C8" w:rsidDel="00D01CF6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28840.53</w:delText>
              </w:r>
            </w:del>
            <w:ins w:id="37" w:author="Beatriz Teixeira" w:date="2026-06-13T11:38:00Z">
              <w:r w:rsidR="00D01CF6" w:rsidRPr="004006C8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28404.99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DB008C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89E288" w14:textId="77777777" w:rsidR="00D01CF6" w:rsidRDefault="00D01CF6" w:rsidP="00D01CF6">
            <w:pPr>
              <w:rPr>
                <w:ins w:id="38" w:author="Beatriz Teixeira" w:date="2026-06-13T11:39:00Z"/>
                <w:rFonts w:ascii="Times New Roman" w:hAnsi="Times New Roman" w:cs="Times New Roman"/>
                <w:sz w:val="16"/>
                <w:szCs w:val="16"/>
                <w:lang w:val="en-US"/>
              </w:rPr>
            </w:pPr>
            <w:ins w:id="39" w:author="Beatriz Teixeira" w:date="2026-06-13T11:39:00Z">
              <w:r w:rsidRPr="004006C8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28840.53</w:t>
              </w:r>
            </w:ins>
          </w:p>
          <w:p w14:paraId="38B0E196" w14:textId="14031D5B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del w:id="40" w:author="Beatriz Teixeira" w:date="2026-06-13T11:39:00Z">
              <w:r w:rsidRPr="004006C8" w:rsidDel="00D01CF6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28404.99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CB1274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DC36C1" w:rsidRPr="004006C8" w14:paraId="4D343591" w14:textId="77777777" w:rsidTr="00DC36C1">
        <w:tc>
          <w:tcPr>
            <w:tcW w:w="24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9C1E0D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398D2C" w14:textId="57004592" w:rsidR="00D01CF6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del w:id="41" w:author="Beatriz Teixeira" w:date="2026-06-13T11:39:00Z">
              <w:r w:rsidRPr="004006C8" w:rsidDel="00D01CF6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28983.28</w:delText>
              </w:r>
            </w:del>
            <w:ins w:id="42" w:author="Beatriz Teixeira" w:date="2026-06-13T11:38:00Z">
              <w:r w:rsidR="00D01CF6" w:rsidRPr="004006C8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28333.74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E9B085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1A3620" w14:textId="77777777" w:rsidR="00D01CF6" w:rsidRDefault="00D01CF6" w:rsidP="00D01CF6">
            <w:pPr>
              <w:rPr>
                <w:ins w:id="43" w:author="Beatriz Teixeira" w:date="2026-06-13T11:39:00Z"/>
                <w:rFonts w:ascii="Times New Roman" w:hAnsi="Times New Roman" w:cs="Times New Roman"/>
                <w:sz w:val="16"/>
                <w:szCs w:val="16"/>
                <w:lang w:val="en-US"/>
              </w:rPr>
            </w:pPr>
            <w:ins w:id="44" w:author="Beatriz Teixeira" w:date="2026-06-13T11:39:00Z">
              <w:r w:rsidRPr="004006C8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28983.28</w:t>
              </w:r>
            </w:ins>
          </w:p>
          <w:p w14:paraId="3C25BF80" w14:textId="1624B401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del w:id="45" w:author="Beatriz Teixeira" w:date="2026-06-13T11:39:00Z">
              <w:r w:rsidRPr="004006C8" w:rsidDel="00D01CF6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28333.74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305B88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DC36C1" w:rsidRPr="004006C8" w14:paraId="469D4DC5" w14:textId="77777777" w:rsidTr="00DC36C1"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F7C840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A3184" w14:textId="1607C188" w:rsidR="00D01CF6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del w:id="46" w:author="Beatriz Teixeira" w:date="2026-06-13T11:39:00Z">
              <w:r w:rsidRPr="004006C8" w:rsidDel="00D01CF6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29158.63</w:delText>
              </w:r>
            </w:del>
            <w:ins w:id="47" w:author="Beatriz Teixeira" w:date="2026-06-13T11:38:00Z">
              <w:r w:rsidR="00D01CF6" w:rsidRPr="00F86E27">
                <w:rPr>
                  <w:rFonts w:ascii="Times New Roman" w:hAnsi="Times New Roman" w:cs="Times New Roman"/>
                  <w:b/>
                  <w:bCs/>
                  <w:sz w:val="16"/>
                  <w:szCs w:val="16"/>
                  <w:lang w:val="en-US"/>
                </w:rPr>
                <w:t>28291.09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A6EDE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BD946" w14:textId="77777777" w:rsidR="00D01CF6" w:rsidRDefault="00D01CF6" w:rsidP="00D01CF6">
            <w:pPr>
              <w:rPr>
                <w:ins w:id="48" w:author="Beatriz Teixeira" w:date="2026-06-13T11:39:00Z"/>
                <w:rFonts w:ascii="Times New Roman" w:hAnsi="Times New Roman" w:cs="Times New Roman"/>
                <w:sz w:val="16"/>
                <w:szCs w:val="16"/>
                <w:lang w:val="en-US"/>
              </w:rPr>
            </w:pPr>
            <w:ins w:id="49" w:author="Beatriz Teixeira" w:date="2026-06-13T11:39:00Z">
              <w:r w:rsidRPr="004006C8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29158.63</w:t>
              </w:r>
            </w:ins>
          </w:p>
          <w:p w14:paraId="5BDC134A" w14:textId="1708ECA9" w:rsidR="00DC36C1" w:rsidRPr="008D6B63" w:rsidRDefault="00DC36C1" w:rsidP="00DC36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del w:id="50" w:author="Beatriz Teixeira" w:date="2026-06-13T11:39:00Z">
              <w:r w:rsidRPr="008D6B63" w:rsidDel="00D01CF6">
                <w:rPr>
                  <w:rFonts w:ascii="Times New Roman" w:hAnsi="Times New Roman" w:cs="Times New Roman"/>
                  <w:b/>
                  <w:bCs/>
                  <w:sz w:val="16"/>
                  <w:szCs w:val="16"/>
                  <w:lang w:val="en-US"/>
                </w:rPr>
                <w:delText>28291.09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DCD327" w14:textId="77777777" w:rsidR="00DC36C1" w:rsidRPr="004006C8" w:rsidRDefault="00DC36C1" w:rsidP="00DC36C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</w:tbl>
    <w:p w14:paraId="1B65C05C" w14:textId="77777777" w:rsidR="000E11AB" w:rsidRPr="004006C8" w:rsidRDefault="000E11AB" w:rsidP="000E11AB">
      <w:pPr>
        <w:rPr>
          <w:rFonts w:ascii="Times New Roman" w:hAnsi="Times New Roman" w:cs="Times New Roman"/>
          <w:lang w:val="en-US"/>
        </w:rPr>
      </w:pPr>
    </w:p>
    <w:p w14:paraId="299149C9" w14:textId="77777777" w:rsidR="000E11AB" w:rsidRPr="004006C8" w:rsidRDefault="000E11AB" w:rsidP="000E11AB">
      <w:pPr>
        <w:rPr>
          <w:rFonts w:ascii="Times New Roman" w:hAnsi="Times New Roman" w:cs="Times New Roman"/>
          <w:lang w:val="en-US"/>
        </w:rPr>
      </w:pPr>
    </w:p>
    <w:p w14:paraId="4F72154D" w14:textId="77777777" w:rsidR="006335FD" w:rsidRPr="004006C8" w:rsidRDefault="006335FD" w:rsidP="000E11A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9AA7041" w14:textId="77777777" w:rsidR="006335FD" w:rsidRPr="004006C8" w:rsidRDefault="006335FD" w:rsidP="000E11A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BABB75F" w14:textId="77777777" w:rsidR="006335FD" w:rsidRPr="004006C8" w:rsidRDefault="006335FD" w:rsidP="000E11A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DB0AE94" w14:textId="77777777" w:rsidR="006335FD" w:rsidRPr="004006C8" w:rsidRDefault="006335FD" w:rsidP="000E11A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F1E5224" w14:textId="77777777" w:rsidR="006335FD" w:rsidRPr="004006C8" w:rsidRDefault="006335FD" w:rsidP="000E11AB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6E85131" w14:textId="77777777" w:rsidR="006335FD" w:rsidRDefault="006335FD" w:rsidP="000E11AB">
      <w:pPr>
        <w:rPr>
          <w:ins w:id="51" w:author="Beatriz Teixeira" w:date="2026-06-11T09:52:00Z"/>
          <w:rFonts w:ascii="Times New Roman" w:hAnsi="Times New Roman" w:cs="Times New Roman"/>
          <w:sz w:val="18"/>
          <w:szCs w:val="18"/>
          <w:lang w:val="en-US"/>
        </w:rPr>
      </w:pPr>
    </w:p>
    <w:p w14:paraId="69DD5D72" w14:textId="00706457" w:rsidR="0082040E" w:rsidRPr="008D6B63" w:rsidDel="003B3BAF" w:rsidRDefault="0082040E" w:rsidP="000E11AB">
      <w:pPr>
        <w:rPr>
          <w:del w:id="52" w:author="Beatriz Teixeira" w:date="2026-06-13T17:59:00Z"/>
          <w:rFonts w:ascii="Times New Roman" w:hAnsi="Times New Roman" w:cs="Times New Roman"/>
          <w:sz w:val="18"/>
          <w:szCs w:val="18"/>
        </w:rPr>
      </w:pPr>
    </w:p>
    <w:p w14:paraId="37BC50A8" w14:textId="3294FE50" w:rsidR="00B80F8C" w:rsidRPr="004006C8" w:rsidRDefault="000E11AB" w:rsidP="000E11AB">
      <w:pPr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</w:pPr>
      <w:r w:rsidRPr="004006C8">
        <w:rPr>
          <w:rFonts w:ascii="Times New Roman" w:hAnsi="Times New Roman" w:cs="Times New Roman"/>
          <w:sz w:val="16"/>
          <w:szCs w:val="16"/>
          <w:lang w:val="en-US"/>
        </w:rPr>
        <w:t>Legend:</w:t>
      </w:r>
      <w:r w:rsidRPr="004006C8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 xml:space="preserve"> AIC: Akaike information criterion; BIC: Bayesian information criterion </w:t>
      </w:r>
      <w:r w:rsidR="00B80F8C" w:rsidRPr="004006C8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br w:type="page"/>
      </w:r>
    </w:p>
    <w:p w14:paraId="3C085BBF" w14:textId="40FA09E9" w:rsidR="00B80F8C" w:rsidRPr="004006C8" w:rsidRDefault="00B80F8C" w:rsidP="00B80F8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006C8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C.</w:t>
      </w:r>
      <w:r w:rsidRPr="004006C8">
        <w:rPr>
          <w:rFonts w:ascii="Times New Roman" w:hAnsi="Times New Roman" w:cs="Times New Roman"/>
          <w:sz w:val="20"/>
          <w:szCs w:val="20"/>
          <w:lang w:val="en-US"/>
        </w:rPr>
        <w:t xml:space="preserve"> Characterization </w:t>
      </w:r>
      <w:r w:rsidR="009211B7" w:rsidRPr="004006C8">
        <w:rPr>
          <w:rFonts w:ascii="Times New Roman" w:hAnsi="Times New Roman" w:cs="Times New Roman"/>
          <w:sz w:val="20"/>
          <w:szCs w:val="20"/>
          <w:lang w:val="en-US"/>
        </w:rPr>
        <w:t xml:space="preserve">based on food group consumption </w:t>
      </w:r>
      <w:r w:rsidRPr="004006C8">
        <w:rPr>
          <w:rFonts w:ascii="Times New Roman" w:hAnsi="Times New Roman" w:cs="Times New Roman"/>
          <w:sz w:val="20"/>
          <w:szCs w:val="20"/>
          <w:lang w:val="en-US"/>
        </w:rPr>
        <w:t xml:space="preserve">of the </w:t>
      </w:r>
      <w:r w:rsidR="006335FD" w:rsidRPr="004006C8">
        <w:rPr>
          <w:rFonts w:ascii="Times New Roman" w:hAnsi="Times New Roman" w:cs="Times New Roman"/>
          <w:sz w:val="20"/>
          <w:szCs w:val="20"/>
          <w:lang w:val="en-US"/>
        </w:rPr>
        <w:t>latent classes</w:t>
      </w:r>
      <w:r w:rsidR="008C25EF" w:rsidRPr="004006C8">
        <w:rPr>
          <w:rFonts w:ascii="Times New Roman" w:hAnsi="Times New Roman" w:cs="Times New Roman"/>
          <w:sz w:val="20"/>
          <w:szCs w:val="20"/>
          <w:lang w:val="en-US"/>
        </w:rPr>
        <w:t xml:space="preserve"> (dietary patterns)</w:t>
      </w:r>
      <w:r w:rsidRPr="004006C8">
        <w:rPr>
          <w:rFonts w:ascii="Times New Roman" w:hAnsi="Times New Roman" w:cs="Times New Roman"/>
          <w:sz w:val="20"/>
          <w:szCs w:val="20"/>
          <w:lang w:val="en-US"/>
        </w:rPr>
        <w:t xml:space="preserve"> derived from the latent </w:t>
      </w:r>
      <w:r w:rsidR="006335FD" w:rsidRPr="004006C8">
        <w:rPr>
          <w:rFonts w:ascii="Times New Roman" w:hAnsi="Times New Roman" w:cs="Times New Roman"/>
          <w:sz w:val="20"/>
          <w:szCs w:val="20"/>
          <w:lang w:val="en-US"/>
        </w:rPr>
        <w:t xml:space="preserve">class </w:t>
      </w:r>
      <w:r w:rsidRPr="004006C8">
        <w:rPr>
          <w:rFonts w:ascii="Times New Roman" w:hAnsi="Times New Roman" w:cs="Times New Roman"/>
          <w:sz w:val="20"/>
          <w:szCs w:val="20"/>
          <w:lang w:val="en-US"/>
        </w:rPr>
        <w:t>model</w:t>
      </w:r>
      <w:r w:rsidR="006335FD" w:rsidRPr="004006C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4006C8">
        <w:rPr>
          <w:rFonts w:ascii="Times New Roman" w:hAnsi="Times New Roman" w:cs="Times New Roman"/>
          <w:sz w:val="20"/>
          <w:szCs w:val="20"/>
          <w:lang w:val="en-US"/>
        </w:rPr>
        <w:t xml:space="preserve"> for children and adolescents. 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2265"/>
        <w:gridCol w:w="2835"/>
        <w:gridCol w:w="3966"/>
        <w:gridCol w:w="4111"/>
        <w:gridCol w:w="817"/>
      </w:tblGrid>
      <w:tr w:rsidR="00B80F8C" w:rsidRPr="004006C8" w14:paraId="343E53DC" w14:textId="77777777" w:rsidTr="003E452E">
        <w:trPr>
          <w:trHeight w:val="20"/>
        </w:trPr>
        <w:tc>
          <w:tcPr>
            <w:tcW w:w="809" w:type="pct"/>
          </w:tcPr>
          <w:p w14:paraId="27B47C17" w14:textId="40DA9412" w:rsidR="00B80F8C" w:rsidRPr="004006C8" w:rsidRDefault="00B80F8C" w:rsidP="00957B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13" w:type="pct"/>
          </w:tcPr>
          <w:p w14:paraId="52093FB1" w14:textId="77683404" w:rsidR="00B80F8C" w:rsidRPr="004006C8" w:rsidRDefault="008C25EF" w:rsidP="008C25E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atent C</w:t>
            </w:r>
            <w:r w:rsidR="00B80F8C"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ass 1</w:t>
            </w:r>
          </w:p>
        </w:tc>
        <w:tc>
          <w:tcPr>
            <w:tcW w:w="1417" w:type="pct"/>
          </w:tcPr>
          <w:p w14:paraId="47DD5220" w14:textId="73A07CAE" w:rsidR="00B80F8C" w:rsidRPr="004006C8" w:rsidRDefault="008C25EF" w:rsidP="00957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Latent </w:t>
            </w:r>
            <w:r w:rsidR="00B80F8C"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lass 2 </w:t>
            </w:r>
          </w:p>
        </w:tc>
        <w:tc>
          <w:tcPr>
            <w:tcW w:w="1469" w:type="pct"/>
          </w:tcPr>
          <w:p w14:paraId="10A473E3" w14:textId="6EDC0988" w:rsidR="00B80F8C" w:rsidRPr="004006C8" w:rsidRDefault="008C25EF" w:rsidP="00957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atent </w:t>
            </w:r>
            <w:r w:rsidR="00B80F8C"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ss 3</w:t>
            </w:r>
          </w:p>
        </w:tc>
        <w:tc>
          <w:tcPr>
            <w:tcW w:w="292" w:type="pct"/>
          </w:tcPr>
          <w:p w14:paraId="0FFE9246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80F8C" w:rsidRPr="004006C8" w14:paraId="010DE3FC" w14:textId="2B0DBAD8" w:rsidTr="003E452E">
        <w:trPr>
          <w:trHeight w:val="20"/>
        </w:trPr>
        <w:tc>
          <w:tcPr>
            <w:tcW w:w="809" w:type="pct"/>
          </w:tcPr>
          <w:p w14:paraId="5623DCE3" w14:textId="437BF3B7" w:rsidR="00B80F8C" w:rsidRPr="004006C8" w:rsidRDefault="00B80F8C" w:rsidP="00957B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ildren</w:t>
            </w:r>
          </w:p>
        </w:tc>
        <w:tc>
          <w:tcPr>
            <w:tcW w:w="3899" w:type="pct"/>
            <w:gridSpan w:val="3"/>
          </w:tcPr>
          <w:p w14:paraId="38DDD29F" w14:textId="0A669D05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92" w:type="pct"/>
          </w:tcPr>
          <w:p w14:paraId="30E5F5A7" w14:textId="3CEEAA72" w:rsidR="00B80F8C" w:rsidRPr="004006C8" w:rsidRDefault="00B80F8C" w:rsidP="00957B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B80F8C" w:rsidRPr="004006C8" w14:paraId="1D03BF1C" w14:textId="77777777" w:rsidTr="003E452E">
        <w:trPr>
          <w:trHeight w:val="20"/>
        </w:trPr>
        <w:tc>
          <w:tcPr>
            <w:tcW w:w="809" w:type="pct"/>
          </w:tcPr>
          <w:p w14:paraId="0CEFE5A2" w14:textId="1DA290FA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pct"/>
          </w:tcPr>
          <w:p w14:paraId="6A493C56" w14:textId="56A66A8B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del w:id="53" w:author="Beatriz Teixeira" w:date="2026-06-13T18:48:00Z">
              <w:r w:rsidRPr="004006C8" w:rsidDel="007A27A2">
                <w:rPr>
                  <w:rFonts w:ascii="Times New Roman" w:hAnsi="Times New Roman" w:cs="Times New Roman"/>
                  <w:b/>
                  <w:bCs/>
                  <w:i/>
                  <w:iCs/>
                  <w:sz w:val="16"/>
                  <w:szCs w:val="16"/>
                  <w:lang w:val="en-US"/>
                </w:rPr>
                <w:delText>Animal-based proteins</w:delText>
              </w:r>
            </w:del>
            <w:ins w:id="54" w:author="Beatriz Teixeira" w:date="2026-06-13T18:48:00Z">
              <w:r w:rsidR="007A27A2">
                <w:rPr>
                  <w:rFonts w:ascii="Times New Roman" w:hAnsi="Times New Roman" w:cs="Times New Roman"/>
                  <w:b/>
                  <w:bCs/>
                  <w:i/>
                  <w:iCs/>
                  <w:sz w:val="16"/>
                  <w:szCs w:val="16"/>
                  <w:lang w:val="en-US"/>
                </w:rPr>
                <w:t>Meat, eggs</w:t>
              </w:r>
            </w:ins>
            <w:r w:rsidRPr="004006C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and soft drinks</w:t>
            </w:r>
          </w:p>
        </w:tc>
        <w:tc>
          <w:tcPr>
            <w:tcW w:w="1417" w:type="pct"/>
          </w:tcPr>
          <w:p w14:paraId="169C9556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4006C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lant-based foods</w:t>
            </w:r>
          </w:p>
        </w:tc>
        <w:tc>
          <w:tcPr>
            <w:tcW w:w="1469" w:type="pct"/>
          </w:tcPr>
          <w:p w14:paraId="1019B732" w14:textId="0F51314F" w:rsidR="00B80F8C" w:rsidRPr="004006C8" w:rsidRDefault="00F8258D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Less Meat, Fish and Soft Drinks</w:t>
            </w:r>
          </w:p>
        </w:tc>
        <w:tc>
          <w:tcPr>
            <w:tcW w:w="292" w:type="pct"/>
          </w:tcPr>
          <w:p w14:paraId="4595C06C" w14:textId="16D15263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  <w:r w:rsidR="0006449A"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</w:tr>
      <w:tr w:rsidR="009211B7" w:rsidRPr="004006C8" w14:paraId="5F1246EF" w14:textId="77777777" w:rsidTr="009211B7">
        <w:trPr>
          <w:trHeight w:val="20"/>
        </w:trPr>
        <w:tc>
          <w:tcPr>
            <w:tcW w:w="809" w:type="pct"/>
          </w:tcPr>
          <w:p w14:paraId="502DEBFD" w14:textId="3CB44BE1" w:rsidR="009211B7" w:rsidRPr="004006C8" w:rsidRDefault="009211B7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Food groups</w:t>
            </w:r>
          </w:p>
        </w:tc>
        <w:tc>
          <w:tcPr>
            <w:tcW w:w="3899" w:type="pct"/>
            <w:gridSpan w:val="3"/>
          </w:tcPr>
          <w:p w14:paraId="0146191D" w14:textId="670B211F" w:rsidR="009211B7" w:rsidRPr="004006C8" w:rsidRDefault="009211B7" w:rsidP="00957B7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Cs/>
                <w:sz w:val="16"/>
                <w:szCs w:val="16"/>
              </w:rPr>
              <w:t>Median (IQR), g/day</w:t>
            </w:r>
          </w:p>
        </w:tc>
        <w:tc>
          <w:tcPr>
            <w:tcW w:w="292" w:type="pct"/>
          </w:tcPr>
          <w:p w14:paraId="793E1E03" w14:textId="77777777" w:rsidR="009211B7" w:rsidRPr="004006C8" w:rsidRDefault="009211B7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80F8C" w:rsidRPr="004006C8" w14:paraId="411ABEDB" w14:textId="77777777" w:rsidTr="003E452E">
        <w:trPr>
          <w:trHeight w:val="20"/>
        </w:trPr>
        <w:tc>
          <w:tcPr>
            <w:tcW w:w="809" w:type="pct"/>
          </w:tcPr>
          <w:p w14:paraId="33C760C7" w14:textId="77777777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Vegetables</w:t>
            </w:r>
          </w:p>
        </w:tc>
        <w:tc>
          <w:tcPr>
            <w:tcW w:w="1013" w:type="pct"/>
          </w:tcPr>
          <w:p w14:paraId="02D87056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80.6 (56.2)</w:t>
            </w:r>
          </w:p>
        </w:tc>
        <w:tc>
          <w:tcPr>
            <w:tcW w:w="1417" w:type="pct"/>
          </w:tcPr>
          <w:p w14:paraId="445A5601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182.0 (92.2)</w:t>
            </w:r>
          </w:p>
        </w:tc>
        <w:tc>
          <w:tcPr>
            <w:tcW w:w="1469" w:type="pct"/>
          </w:tcPr>
          <w:p w14:paraId="58A23822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121.0 (76.4)</w:t>
            </w:r>
          </w:p>
        </w:tc>
        <w:tc>
          <w:tcPr>
            <w:tcW w:w="292" w:type="pct"/>
          </w:tcPr>
          <w:p w14:paraId="6250640A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B80F8C" w:rsidRPr="004006C8" w14:paraId="4B0B6CE5" w14:textId="77777777" w:rsidTr="003E452E">
        <w:trPr>
          <w:trHeight w:val="20"/>
        </w:trPr>
        <w:tc>
          <w:tcPr>
            <w:tcW w:w="809" w:type="pct"/>
          </w:tcPr>
          <w:p w14:paraId="3A18AEA0" w14:textId="77777777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 xml:space="preserve">   Cereals</w:t>
            </w:r>
          </w:p>
        </w:tc>
        <w:tc>
          <w:tcPr>
            <w:tcW w:w="1013" w:type="pct"/>
          </w:tcPr>
          <w:p w14:paraId="5FF00C83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138.0 (91.1)</w:t>
            </w:r>
          </w:p>
        </w:tc>
        <w:tc>
          <w:tcPr>
            <w:tcW w:w="1417" w:type="pct"/>
          </w:tcPr>
          <w:p w14:paraId="171CD602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153.0 (99.4)</w:t>
            </w:r>
          </w:p>
        </w:tc>
        <w:tc>
          <w:tcPr>
            <w:tcW w:w="1469" w:type="pct"/>
          </w:tcPr>
          <w:p w14:paraId="484ACB17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101.0 (62.2)</w:t>
            </w:r>
          </w:p>
        </w:tc>
        <w:tc>
          <w:tcPr>
            <w:tcW w:w="292" w:type="pct"/>
          </w:tcPr>
          <w:p w14:paraId="785E0C51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B80F8C" w:rsidRPr="004006C8" w14:paraId="76B3554C" w14:textId="77777777" w:rsidTr="003E452E">
        <w:trPr>
          <w:trHeight w:val="20"/>
        </w:trPr>
        <w:tc>
          <w:tcPr>
            <w:tcW w:w="809" w:type="pct"/>
          </w:tcPr>
          <w:p w14:paraId="105D7592" w14:textId="77777777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 xml:space="preserve">   Legume grains</w:t>
            </w:r>
          </w:p>
        </w:tc>
        <w:tc>
          <w:tcPr>
            <w:tcW w:w="1013" w:type="pct"/>
          </w:tcPr>
          <w:p w14:paraId="6C74167D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0.0 (7.1)</w:t>
            </w:r>
          </w:p>
        </w:tc>
        <w:tc>
          <w:tcPr>
            <w:tcW w:w="1417" w:type="pct"/>
          </w:tcPr>
          <w:p w14:paraId="3C8F98F2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5.8 (18.2)</w:t>
            </w:r>
          </w:p>
        </w:tc>
        <w:tc>
          <w:tcPr>
            <w:tcW w:w="1469" w:type="pct"/>
          </w:tcPr>
          <w:p w14:paraId="6BEB462A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4.9 (13.4)</w:t>
            </w:r>
          </w:p>
        </w:tc>
        <w:tc>
          <w:tcPr>
            <w:tcW w:w="292" w:type="pct"/>
          </w:tcPr>
          <w:p w14:paraId="3BEFB9AF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B80F8C" w:rsidRPr="004006C8" w14:paraId="447003E7" w14:textId="77777777" w:rsidTr="003E452E">
        <w:trPr>
          <w:trHeight w:val="20"/>
        </w:trPr>
        <w:tc>
          <w:tcPr>
            <w:tcW w:w="809" w:type="pct"/>
          </w:tcPr>
          <w:p w14:paraId="58DC45EF" w14:textId="77777777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 xml:space="preserve">   Nuts</w:t>
            </w:r>
          </w:p>
        </w:tc>
        <w:tc>
          <w:tcPr>
            <w:tcW w:w="1013" w:type="pct"/>
          </w:tcPr>
          <w:p w14:paraId="1573CF72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0.0 (0.0)</w:t>
            </w:r>
          </w:p>
        </w:tc>
        <w:tc>
          <w:tcPr>
            <w:tcW w:w="1417" w:type="pct"/>
          </w:tcPr>
          <w:p w14:paraId="16EA184A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0.0 (1.1)</w:t>
            </w:r>
          </w:p>
        </w:tc>
        <w:tc>
          <w:tcPr>
            <w:tcW w:w="1469" w:type="pct"/>
          </w:tcPr>
          <w:p w14:paraId="2DB29A7D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0.0 (0.0)</w:t>
            </w:r>
          </w:p>
        </w:tc>
        <w:tc>
          <w:tcPr>
            <w:tcW w:w="292" w:type="pct"/>
          </w:tcPr>
          <w:p w14:paraId="37DD6B74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B80F8C" w:rsidRPr="004006C8" w14:paraId="64216B2F" w14:textId="77777777" w:rsidTr="003E452E">
        <w:trPr>
          <w:trHeight w:val="20"/>
        </w:trPr>
        <w:tc>
          <w:tcPr>
            <w:tcW w:w="809" w:type="pct"/>
          </w:tcPr>
          <w:p w14:paraId="185288B1" w14:textId="77777777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 xml:space="preserve">   Fruits</w:t>
            </w:r>
          </w:p>
        </w:tc>
        <w:tc>
          <w:tcPr>
            <w:tcW w:w="1013" w:type="pct"/>
          </w:tcPr>
          <w:p w14:paraId="3152A4A0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99.4 (106.0)</w:t>
            </w:r>
          </w:p>
        </w:tc>
        <w:tc>
          <w:tcPr>
            <w:tcW w:w="1417" w:type="pct"/>
          </w:tcPr>
          <w:p w14:paraId="4A825C0D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167.0 (128.0)</w:t>
            </w:r>
          </w:p>
        </w:tc>
        <w:tc>
          <w:tcPr>
            <w:tcW w:w="1469" w:type="pct"/>
          </w:tcPr>
          <w:p w14:paraId="061234F8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123.0 (104.0)</w:t>
            </w:r>
          </w:p>
        </w:tc>
        <w:tc>
          <w:tcPr>
            <w:tcW w:w="292" w:type="pct"/>
          </w:tcPr>
          <w:p w14:paraId="0386C432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B80F8C" w:rsidRPr="004006C8" w14:paraId="2B2B10E5" w14:textId="77777777" w:rsidTr="003E452E">
        <w:trPr>
          <w:trHeight w:val="20"/>
        </w:trPr>
        <w:tc>
          <w:tcPr>
            <w:tcW w:w="809" w:type="pct"/>
          </w:tcPr>
          <w:p w14:paraId="7119CCAD" w14:textId="62A3348C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 xml:space="preserve">   Unsaturated </w:t>
            </w:r>
            <w:ins w:id="55" w:author="Beatriz Teixeira" w:date="2026-06-16T17:49:00Z" w16du:dateUtc="2026-06-16T16:49:00Z">
              <w:r w:rsidR="00062CEA" w:rsidRPr="00062CEA">
                <w:rPr>
                  <w:rFonts w:ascii="Times New Roman" w:hAnsi="Times New Roman" w:cs="Times New Roman"/>
                  <w:sz w:val="16"/>
                  <w:szCs w:val="16"/>
                </w:rPr>
                <w:t>oils</w:t>
              </w:r>
            </w:ins>
            <w:del w:id="56" w:author="Beatriz Teixeira" w:date="2026-06-16T17:49:00Z" w16du:dateUtc="2026-06-16T16:49:00Z">
              <w:r w:rsidRPr="004006C8" w:rsidDel="00062CEA">
                <w:rPr>
                  <w:rFonts w:ascii="Times New Roman" w:hAnsi="Times New Roman" w:cs="Times New Roman"/>
                  <w:sz w:val="16"/>
                  <w:szCs w:val="16"/>
                </w:rPr>
                <w:delText>fats</w:delText>
              </w:r>
            </w:del>
          </w:p>
        </w:tc>
        <w:tc>
          <w:tcPr>
            <w:tcW w:w="1013" w:type="pct"/>
          </w:tcPr>
          <w:p w14:paraId="05CE0A8D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8.8 (7.4)</w:t>
            </w:r>
          </w:p>
        </w:tc>
        <w:tc>
          <w:tcPr>
            <w:tcW w:w="1417" w:type="pct"/>
          </w:tcPr>
          <w:p w14:paraId="4C7786E2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14.8 (7.6)</w:t>
            </w:r>
          </w:p>
        </w:tc>
        <w:tc>
          <w:tcPr>
            <w:tcW w:w="1469" w:type="pct"/>
          </w:tcPr>
          <w:p w14:paraId="207E66C4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6.5 (4.4)</w:t>
            </w:r>
          </w:p>
        </w:tc>
        <w:tc>
          <w:tcPr>
            <w:tcW w:w="292" w:type="pct"/>
          </w:tcPr>
          <w:p w14:paraId="2C393ECD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B80F8C" w:rsidRPr="004006C8" w14:paraId="2F5318C5" w14:textId="77777777" w:rsidTr="003E452E">
        <w:trPr>
          <w:trHeight w:val="20"/>
        </w:trPr>
        <w:tc>
          <w:tcPr>
            <w:tcW w:w="809" w:type="pct"/>
          </w:tcPr>
          <w:p w14:paraId="2E33F38A" w14:textId="77777777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 xml:space="preserve">   Dairy</w:t>
            </w:r>
          </w:p>
        </w:tc>
        <w:tc>
          <w:tcPr>
            <w:tcW w:w="1013" w:type="pct"/>
          </w:tcPr>
          <w:p w14:paraId="1A12C083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441.0 (288.0)</w:t>
            </w:r>
          </w:p>
        </w:tc>
        <w:tc>
          <w:tcPr>
            <w:tcW w:w="1417" w:type="pct"/>
          </w:tcPr>
          <w:p w14:paraId="5C703116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472.0 (283.0)</w:t>
            </w:r>
          </w:p>
        </w:tc>
        <w:tc>
          <w:tcPr>
            <w:tcW w:w="1469" w:type="pct"/>
          </w:tcPr>
          <w:p w14:paraId="57180E7B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533.0 (254.0)</w:t>
            </w:r>
          </w:p>
        </w:tc>
        <w:tc>
          <w:tcPr>
            <w:tcW w:w="292" w:type="pct"/>
          </w:tcPr>
          <w:p w14:paraId="50F05754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B80F8C" w:rsidRPr="004006C8" w14:paraId="3DF26FDB" w14:textId="77777777" w:rsidTr="003E452E">
        <w:trPr>
          <w:trHeight w:val="20"/>
        </w:trPr>
        <w:tc>
          <w:tcPr>
            <w:tcW w:w="809" w:type="pct"/>
          </w:tcPr>
          <w:p w14:paraId="21E9FC95" w14:textId="77777777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 xml:space="preserve">   Eggs</w:t>
            </w:r>
          </w:p>
        </w:tc>
        <w:tc>
          <w:tcPr>
            <w:tcW w:w="1013" w:type="pct"/>
          </w:tcPr>
          <w:p w14:paraId="288BB0C1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5.5 (29.6)</w:t>
            </w:r>
          </w:p>
        </w:tc>
        <w:tc>
          <w:tcPr>
            <w:tcW w:w="1417" w:type="pct"/>
          </w:tcPr>
          <w:p w14:paraId="1208A0AD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3.0 (19.6)</w:t>
            </w:r>
          </w:p>
        </w:tc>
        <w:tc>
          <w:tcPr>
            <w:tcW w:w="1469" w:type="pct"/>
          </w:tcPr>
          <w:p w14:paraId="7008C80A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0.0 (5.7)</w:t>
            </w:r>
          </w:p>
        </w:tc>
        <w:tc>
          <w:tcPr>
            <w:tcW w:w="292" w:type="pct"/>
          </w:tcPr>
          <w:p w14:paraId="1BEF1482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B80F8C" w:rsidRPr="004006C8" w14:paraId="7824D5D2" w14:textId="77777777" w:rsidTr="003E452E">
        <w:trPr>
          <w:trHeight w:val="20"/>
        </w:trPr>
        <w:tc>
          <w:tcPr>
            <w:tcW w:w="809" w:type="pct"/>
          </w:tcPr>
          <w:p w14:paraId="18B9F9FB" w14:textId="7B09E634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 xml:space="preserve">   Fish</w:t>
            </w:r>
            <w:ins w:id="57" w:author="Beatriz Teixeira" w:date="2026-06-16T17:47:00Z" w16du:dateUtc="2026-06-16T16:47:00Z">
              <w:r w:rsidR="00A80FEA">
                <w:rPr>
                  <w:rFonts w:ascii="Times New Roman" w:hAnsi="Times New Roman" w:cs="Times New Roman"/>
                  <w:sz w:val="16"/>
                  <w:szCs w:val="16"/>
                </w:rPr>
                <w:t xml:space="preserve"> and shellfish</w:t>
              </w:r>
            </w:ins>
          </w:p>
        </w:tc>
        <w:tc>
          <w:tcPr>
            <w:tcW w:w="1013" w:type="pct"/>
          </w:tcPr>
          <w:p w14:paraId="31B7C85C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7.9 (20.2)</w:t>
            </w:r>
          </w:p>
        </w:tc>
        <w:tc>
          <w:tcPr>
            <w:tcW w:w="1417" w:type="pct"/>
          </w:tcPr>
          <w:p w14:paraId="728E3168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27.8 (40.3)</w:t>
            </w:r>
          </w:p>
        </w:tc>
        <w:tc>
          <w:tcPr>
            <w:tcW w:w="1469" w:type="pct"/>
          </w:tcPr>
          <w:p w14:paraId="540A67A1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7.6 (16.5)</w:t>
            </w:r>
          </w:p>
        </w:tc>
        <w:tc>
          <w:tcPr>
            <w:tcW w:w="292" w:type="pct"/>
          </w:tcPr>
          <w:p w14:paraId="2E366747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</w:tr>
      <w:tr w:rsidR="00B80F8C" w:rsidRPr="004006C8" w14:paraId="31E3D0AB" w14:textId="77777777" w:rsidTr="003E452E">
        <w:trPr>
          <w:trHeight w:val="20"/>
        </w:trPr>
        <w:tc>
          <w:tcPr>
            <w:tcW w:w="809" w:type="pct"/>
          </w:tcPr>
          <w:p w14:paraId="382BE0FC" w14:textId="58A223EE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ins w:id="58" w:author="Beatriz Teixeira" w:date="2026-06-16T17:47:00Z" w16du:dateUtc="2026-06-16T16:47:00Z">
              <w:r w:rsidR="00A80FEA" w:rsidRPr="00A80FEA">
                <w:rPr>
                  <w:rFonts w:ascii="Times New Roman" w:hAnsi="Times New Roman" w:cs="Times New Roman"/>
                  <w:sz w:val="16"/>
                  <w:szCs w:val="16"/>
                </w:rPr>
                <w:t>Chicken and other poultry</w:t>
              </w:r>
            </w:ins>
            <w:del w:id="59" w:author="Beatriz Teixeira" w:date="2026-06-16T17:47:00Z" w16du:dateUtc="2026-06-16T16:47:00Z">
              <w:r w:rsidRPr="004006C8" w:rsidDel="00A80FEA">
                <w:rPr>
                  <w:rFonts w:ascii="Times New Roman" w:hAnsi="Times New Roman" w:cs="Times New Roman"/>
                  <w:sz w:val="16"/>
                  <w:szCs w:val="16"/>
                </w:rPr>
                <w:delText>White meat</w:delText>
              </w:r>
            </w:del>
          </w:p>
        </w:tc>
        <w:tc>
          <w:tcPr>
            <w:tcW w:w="1013" w:type="pct"/>
          </w:tcPr>
          <w:p w14:paraId="0662FB97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23.2 (60.8)</w:t>
            </w:r>
          </w:p>
        </w:tc>
        <w:tc>
          <w:tcPr>
            <w:tcW w:w="1417" w:type="pct"/>
          </w:tcPr>
          <w:p w14:paraId="1E5A93BE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29.2 (59.0)</w:t>
            </w:r>
          </w:p>
        </w:tc>
        <w:tc>
          <w:tcPr>
            <w:tcW w:w="1469" w:type="pct"/>
          </w:tcPr>
          <w:p w14:paraId="13E2A93B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18.3 (31.1)</w:t>
            </w:r>
          </w:p>
        </w:tc>
        <w:tc>
          <w:tcPr>
            <w:tcW w:w="292" w:type="pct"/>
          </w:tcPr>
          <w:p w14:paraId="798301AA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</w:tr>
      <w:tr w:rsidR="00B80F8C" w:rsidRPr="004006C8" w14:paraId="45201C33" w14:textId="77777777" w:rsidTr="003E452E">
        <w:trPr>
          <w:trHeight w:val="20"/>
        </w:trPr>
        <w:tc>
          <w:tcPr>
            <w:tcW w:w="809" w:type="pct"/>
          </w:tcPr>
          <w:p w14:paraId="0BC8F7FB" w14:textId="77777777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 xml:space="preserve">   Red meat</w:t>
            </w:r>
          </w:p>
        </w:tc>
        <w:tc>
          <w:tcPr>
            <w:tcW w:w="1013" w:type="pct"/>
          </w:tcPr>
          <w:p w14:paraId="37DE1314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50.8 (67.5)</w:t>
            </w:r>
          </w:p>
        </w:tc>
        <w:tc>
          <w:tcPr>
            <w:tcW w:w="1417" w:type="pct"/>
          </w:tcPr>
          <w:p w14:paraId="5D8EB743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47.6 (53.0)</w:t>
            </w:r>
          </w:p>
        </w:tc>
        <w:tc>
          <w:tcPr>
            <w:tcW w:w="1469" w:type="pct"/>
          </w:tcPr>
          <w:p w14:paraId="47196CBE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26.3 (41.6)</w:t>
            </w:r>
          </w:p>
        </w:tc>
        <w:tc>
          <w:tcPr>
            <w:tcW w:w="292" w:type="pct"/>
          </w:tcPr>
          <w:p w14:paraId="356D81FA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B80F8C" w:rsidRPr="004006C8" w14:paraId="6FFAE9C2" w14:textId="77777777" w:rsidTr="003E452E">
        <w:trPr>
          <w:trHeight w:val="20"/>
        </w:trPr>
        <w:tc>
          <w:tcPr>
            <w:tcW w:w="809" w:type="pct"/>
          </w:tcPr>
          <w:p w14:paraId="7BE6BC32" w14:textId="77777777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 xml:space="preserve">   Saturated fats</w:t>
            </w:r>
          </w:p>
        </w:tc>
        <w:tc>
          <w:tcPr>
            <w:tcW w:w="1013" w:type="pct"/>
          </w:tcPr>
          <w:p w14:paraId="5DCECB0A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2.1 (5.7)</w:t>
            </w:r>
          </w:p>
        </w:tc>
        <w:tc>
          <w:tcPr>
            <w:tcW w:w="1417" w:type="pct"/>
          </w:tcPr>
          <w:p w14:paraId="615028A8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1.3 (5.0)</w:t>
            </w:r>
          </w:p>
        </w:tc>
        <w:tc>
          <w:tcPr>
            <w:tcW w:w="1469" w:type="pct"/>
          </w:tcPr>
          <w:p w14:paraId="5B348FB1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2.5 (4.1)</w:t>
            </w:r>
          </w:p>
        </w:tc>
        <w:tc>
          <w:tcPr>
            <w:tcW w:w="292" w:type="pct"/>
          </w:tcPr>
          <w:p w14:paraId="0A797144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</w:tr>
      <w:tr w:rsidR="00B80F8C" w:rsidRPr="004006C8" w14:paraId="61CA7DD0" w14:textId="77777777" w:rsidTr="003E452E">
        <w:trPr>
          <w:trHeight w:val="20"/>
        </w:trPr>
        <w:tc>
          <w:tcPr>
            <w:tcW w:w="809" w:type="pct"/>
          </w:tcPr>
          <w:p w14:paraId="07E6B031" w14:textId="77777777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Soft drinks and added sugars</w:t>
            </w:r>
          </w:p>
        </w:tc>
        <w:tc>
          <w:tcPr>
            <w:tcW w:w="1013" w:type="pct"/>
          </w:tcPr>
          <w:p w14:paraId="3801ECE4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.0 (274.0)</w:t>
            </w:r>
          </w:p>
        </w:tc>
        <w:tc>
          <w:tcPr>
            <w:tcW w:w="1417" w:type="pct"/>
          </w:tcPr>
          <w:p w14:paraId="3CE9BD4C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 (101.0)</w:t>
            </w:r>
          </w:p>
        </w:tc>
        <w:tc>
          <w:tcPr>
            <w:tcW w:w="1469" w:type="pct"/>
          </w:tcPr>
          <w:p w14:paraId="6E0FD79C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 (17.1)</w:t>
            </w:r>
          </w:p>
        </w:tc>
        <w:tc>
          <w:tcPr>
            <w:tcW w:w="292" w:type="pct"/>
          </w:tcPr>
          <w:p w14:paraId="70CF750E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B80F8C" w:rsidRPr="004006C8" w14:paraId="059CAB1A" w14:textId="77777777" w:rsidTr="003E452E">
        <w:trPr>
          <w:trHeight w:val="20"/>
        </w:trPr>
        <w:tc>
          <w:tcPr>
            <w:tcW w:w="809" w:type="pct"/>
          </w:tcPr>
          <w:p w14:paraId="30498BC6" w14:textId="77777777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dolescents</w:t>
            </w:r>
          </w:p>
        </w:tc>
        <w:tc>
          <w:tcPr>
            <w:tcW w:w="3899" w:type="pct"/>
            <w:gridSpan w:val="3"/>
          </w:tcPr>
          <w:p w14:paraId="10840466" w14:textId="270AAC96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2" w:type="pct"/>
          </w:tcPr>
          <w:p w14:paraId="33A96BE3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0F8C" w:rsidRPr="00A80FEA" w14:paraId="3EC47F54" w14:textId="77777777" w:rsidTr="003E452E">
        <w:trPr>
          <w:trHeight w:val="20"/>
        </w:trPr>
        <w:tc>
          <w:tcPr>
            <w:tcW w:w="809" w:type="pct"/>
          </w:tcPr>
          <w:p w14:paraId="665CAA6F" w14:textId="5F8BB907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3" w:type="pct"/>
          </w:tcPr>
          <w:p w14:paraId="0C0341B0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4006C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Plant-based foods </w:t>
            </w:r>
          </w:p>
        </w:tc>
        <w:tc>
          <w:tcPr>
            <w:tcW w:w="1417" w:type="pct"/>
          </w:tcPr>
          <w:p w14:paraId="73FBBCD9" w14:textId="5DEAD301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Soft Drinks and Red Meat </w:t>
            </w:r>
          </w:p>
        </w:tc>
        <w:tc>
          <w:tcPr>
            <w:tcW w:w="1469" w:type="pct"/>
          </w:tcPr>
          <w:p w14:paraId="1B88CEB7" w14:textId="14ADC3AE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Soft Drinks, Fish, and White Meat </w:t>
            </w:r>
          </w:p>
        </w:tc>
        <w:tc>
          <w:tcPr>
            <w:tcW w:w="292" w:type="pct"/>
          </w:tcPr>
          <w:p w14:paraId="6A6EFBF3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211B7" w:rsidRPr="004006C8" w14:paraId="24D14055" w14:textId="77777777" w:rsidTr="009211B7">
        <w:trPr>
          <w:trHeight w:val="20"/>
        </w:trPr>
        <w:tc>
          <w:tcPr>
            <w:tcW w:w="809" w:type="pct"/>
          </w:tcPr>
          <w:p w14:paraId="78B9DAFD" w14:textId="2D2AA136" w:rsidR="009211B7" w:rsidRPr="004006C8" w:rsidDel="008C25EF" w:rsidRDefault="009211B7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Food groups</w:t>
            </w:r>
          </w:p>
        </w:tc>
        <w:tc>
          <w:tcPr>
            <w:tcW w:w="3899" w:type="pct"/>
            <w:gridSpan w:val="3"/>
          </w:tcPr>
          <w:p w14:paraId="605EC108" w14:textId="64C9A8F3" w:rsidR="009211B7" w:rsidRPr="004006C8" w:rsidRDefault="009211B7" w:rsidP="00957B7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Cs/>
                <w:sz w:val="16"/>
                <w:szCs w:val="16"/>
              </w:rPr>
              <w:t>Median (IQR), g/day</w:t>
            </w:r>
          </w:p>
        </w:tc>
        <w:tc>
          <w:tcPr>
            <w:tcW w:w="292" w:type="pct"/>
          </w:tcPr>
          <w:p w14:paraId="2E203656" w14:textId="77777777" w:rsidR="009211B7" w:rsidRPr="004006C8" w:rsidRDefault="009211B7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80F8C" w:rsidRPr="004006C8" w14:paraId="7F5CBF17" w14:textId="77777777" w:rsidTr="003E452E">
        <w:trPr>
          <w:trHeight w:val="20"/>
        </w:trPr>
        <w:tc>
          <w:tcPr>
            <w:tcW w:w="809" w:type="pct"/>
          </w:tcPr>
          <w:p w14:paraId="1355A27E" w14:textId="77777777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Vegetables</w:t>
            </w:r>
          </w:p>
        </w:tc>
        <w:tc>
          <w:tcPr>
            <w:tcW w:w="1013" w:type="pct"/>
          </w:tcPr>
          <w:p w14:paraId="5747819B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178.0 (76.9)</w:t>
            </w:r>
          </w:p>
        </w:tc>
        <w:tc>
          <w:tcPr>
            <w:tcW w:w="1417" w:type="pct"/>
          </w:tcPr>
          <w:p w14:paraId="6D43FC3C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72.4 (59.3)</w:t>
            </w:r>
          </w:p>
        </w:tc>
        <w:tc>
          <w:tcPr>
            <w:tcW w:w="1469" w:type="pct"/>
          </w:tcPr>
          <w:p w14:paraId="64307D56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71.1 (63.2)</w:t>
            </w:r>
          </w:p>
        </w:tc>
        <w:tc>
          <w:tcPr>
            <w:tcW w:w="292" w:type="pct"/>
          </w:tcPr>
          <w:p w14:paraId="334529AE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B80F8C" w:rsidRPr="004006C8" w14:paraId="666E0BCE" w14:textId="77777777" w:rsidTr="003E452E">
        <w:trPr>
          <w:trHeight w:val="20"/>
        </w:trPr>
        <w:tc>
          <w:tcPr>
            <w:tcW w:w="809" w:type="pct"/>
          </w:tcPr>
          <w:p w14:paraId="241BCF1E" w14:textId="77777777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 xml:space="preserve">   Cereals</w:t>
            </w:r>
          </w:p>
        </w:tc>
        <w:tc>
          <w:tcPr>
            <w:tcW w:w="1013" w:type="pct"/>
          </w:tcPr>
          <w:p w14:paraId="59E56BD1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219.0 (160.0)</w:t>
            </w:r>
          </w:p>
        </w:tc>
        <w:tc>
          <w:tcPr>
            <w:tcW w:w="1417" w:type="pct"/>
          </w:tcPr>
          <w:p w14:paraId="51661A6D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203.0 (149.0)</w:t>
            </w:r>
          </w:p>
        </w:tc>
        <w:tc>
          <w:tcPr>
            <w:tcW w:w="1469" w:type="pct"/>
          </w:tcPr>
          <w:p w14:paraId="551097D8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168.0 (126.0)</w:t>
            </w:r>
          </w:p>
        </w:tc>
        <w:tc>
          <w:tcPr>
            <w:tcW w:w="292" w:type="pct"/>
          </w:tcPr>
          <w:p w14:paraId="789E27E9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B80F8C" w:rsidRPr="004006C8" w14:paraId="3F9A28A6" w14:textId="77777777" w:rsidTr="003E452E">
        <w:trPr>
          <w:trHeight w:val="20"/>
        </w:trPr>
        <w:tc>
          <w:tcPr>
            <w:tcW w:w="809" w:type="pct"/>
          </w:tcPr>
          <w:p w14:paraId="26C7C8E9" w14:textId="77777777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 xml:space="preserve">   Legume grains</w:t>
            </w:r>
          </w:p>
        </w:tc>
        <w:tc>
          <w:tcPr>
            <w:tcW w:w="1013" w:type="pct"/>
          </w:tcPr>
          <w:p w14:paraId="59735BC6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6.5 (24.8)</w:t>
            </w:r>
          </w:p>
        </w:tc>
        <w:tc>
          <w:tcPr>
            <w:tcW w:w="1417" w:type="pct"/>
          </w:tcPr>
          <w:p w14:paraId="39949F8F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0.0 (8.6)</w:t>
            </w:r>
          </w:p>
        </w:tc>
        <w:tc>
          <w:tcPr>
            <w:tcW w:w="1469" w:type="pct"/>
          </w:tcPr>
          <w:p w14:paraId="15BA089E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0.0 (0.9)</w:t>
            </w:r>
          </w:p>
        </w:tc>
        <w:tc>
          <w:tcPr>
            <w:tcW w:w="292" w:type="pct"/>
          </w:tcPr>
          <w:p w14:paraId="1CE95CCF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B80F8C" w:rsidRPr="004006C8" w14:paraId="04D9F555" w14:textId="77777777" w:rsidTr="003E452E">
        <w:trPr>
          <w:trHeight w:val="20"/>
        </w:trPr>
        <w:tc>
          <w:tcPr>
            <w:tcW w:w="809" w:type="pct"/>
          </w:tcPr>
          <w:p w14:paraId="18162BAB" w14:textId="77777777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 xml:space="preserve">   Nuts</w:t>
            </w:r>
          </w:p>
        </w:tc>
        <w:tc>
          <w:tcPr>
            <w:tcW w:w="1013" w:type="pct"/>
          </w:tcPr>
          <w:p w14:paraId="2595FDEA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0.0 (2.4)</w:t>
            </w:r>
          </w:p>
        </w:tc>
        <w:tc>
          <w:tcPr>
            <w:tcW w:w="1417" w:type="pct"/>
          </w:tcPr>
          <w:p w14:paraId="063AB5BB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0.0 (0.0)</w:t>
            </w:r>
          </w:p>
        </w:tc>
        <w:tc>
          <w:tcPr>
            <w:tcW w:w="1469" w:type="pct"/>
          </w:tcPr>
          <w:p w14:paraId="155A717F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0.0 (0.7)</w:t>
            </w:r>
          </w:p>
        </w:tc>
        <w:tc>
          <w:tcPr>
            <w:tcW w:w="292" w:type="pct"/>
          </w:tcPr>
          <w:p w14:paraId="49C0CF35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B80F8C" w:rsidRPr="004006C8" w14:paraId="258C8685" w14:textId="77777777" w:rsidTr="003E452E">
        <w:trPr>
          <w:trHeight w:val="20"/>
        </w:trPr>
        <w:tc>
          <w:tcPr>
            <w:tcW w:w="809" w:type="pct"/>
          </w:tcPr>
          <w:p w14:paraId="38A55F86" w14:textId="77777777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 xml:space="preserve">   Fruits</w:t>
            </w:r>
          </w:p>
        </w:tc>
        <w:tc>
          <w:tcPr>
            <w:tcW w:w="1013" w:type="pct"/>
          </w:tcPr>
          <w:p w14:paraId="3B4E6083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117.0 (151.0)</w:t>
            </w:r>
          </w:p>
        </w:tc>
        <w:tc>
          <w:tcPr>
            <w:tcW w:w="1417" w:type="pct"/>
          </w:tcPr>
          <w:p w14:paraId="48D94A58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55.4 (139.0)</w:t>
            </w:r>
          </w:p>
        </w:tc>
        <w:tc>
          <w:tcPr>
            <w:tcW w:w="1469" w:type="pct"/>
          </w:tcPr>
          <w:p w14:paraId="5305FA1E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55.4 (139.0)</w:t>
            </w:r>
          </w:p>
        </w:tc>
        <w:tc>
          <w:tcPr>
            <w:tcW w:w="292" w:type="pct"/>
          </w:tcPr>
          <w:p w14:paraId="27593D2C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B80F8C" w:rsidRPr="004006C8" w14:paraId="5D012CFE" w14:textId="77777777" w:rsidTr="003E452E">
        <w:trPr>
          <w:trHeight w:val="20"/>
        </w:trPr>
        <w:tc>
          <w:tcPr>
            <w:tcW w:w="809" w:type="pct"/>
          </w:tcPr>
          <w:p w14:paraId="1B116560" w14:textId="4EA671E3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 xml:space="preserve">   Unsaturated </w:t>
            </w:r>
            <w:ins w:id="60" w:author="Beatriz Teixeira" w:date="2026-06-16T17:49:00Z" w16du:dateUtc="2026-06-16T16:49:00Z">
              <w:r w:rsidR="00062CEA" w:rsidRPr="00062CEA">
                <w:rPr>
                  <w:rFonts w:ascii="Times New Roman" w:hAnsi="Times New Roman" w:cs="Times New Roman"/>
                  <w:sz w:val="16"/>
                  <w:szCs w:val="16"/>
                </w:rPr>
                <w:t>oils</w:t>
              </w:r>
            </w:ins>
            <w:del w:id="61" w:author="Beatriz Teixeira" w:date="2026-06-16T17:49:00Z" w16du:dateUtc="2026-06-16T16:49:00Z">
              <w:r w:rsidRPr="004006C8" w:rsidDel="00062CEA">
                <w:rPr>
                  <w:rFonts w:ascii="Times New Roman" w:hAnsi="Times New Roman" w:cs="Times New Roman"/>
                  <w:sz w:val="16"/>
                  <w:szCs w:val="16"/>
                </w:rPr>
                <w:delText>fats</w:delText>
              </w:r>
            </w:del>
          </w:p>
        </w:tc>
        <w:tc>
          <w:tcPr>
            <w:tcW w:w="1013" w:type="pct"/>
          </w:tcPr>
          <w:p w14:paraId="056ACB2D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15.0 (11.5)</w:t>
            </w:r>
          </w:p>
        </w:tc>
        <w:tc>
          <w:tcPr>
            <w:tcW w:w="1417" w:type="pct"/>
          </w:tcPr>
          <w:p w14:paraId="6D0132C5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10.4 (10.1)</w:t>
            </w:r>
          </w:p>
        </w:tc>
        <w:tc>
          <w:tcPr>
            <w:tcW w:w="1469" w:type="pct"/>
          </w:tcPr>
          <w:p w14:paraId="62059CF6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8.6 (10.0)</w:t>
            </w:r>
          </w:p>
        </w:tc>
        <w:tc>
          <w:tcPr>
            <w:tcW w:w="292" w:type="pct"/>
          </w:tcPr>
          <w:p w14:paraId="0C636AB4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B80F8C" w:rsidRPr="004006C8" w14:paraId="73543823" w14:textId="77777777" w:rsidTr="003E452E">
        <w:trPr>
          <w:trHeight w:val="20"/>
        </w:trPr>
        <w:tc>
          <w:tcPr>
            <w:tcW w:w="809" w:type="pct"/>
          </w:tcPr>
          <w:p w14:paraId="1127EF8E" w14:textId="77777777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 xml:space="preserve">   Dairy</w:t>
            </w:r>
          </w:p>
        </w:tc>
        <w:tc>
          <w:tcPr>
            <w:tcW w:w="1013" w:type="pct"/>
          </w:tcPr>
          <w:p w14:paraId="441DE7E9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360.0 (254.0)</w:t>
            </w:r>
          </w:p>
        </w:tc>
        <w:tc>
          <w:tcPr>
            <w:tcW w:w="1417" w:type="pct"/>
          </w:tcPr>
          <w:p w14:paraId="4A56C0DE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338.0 (294.0)</w:t>
            </w:r>
          </w:p>
        </w:tc>
        <w:tc>
          <w:tcPr>
            <w:tcW w:w="1469" w:type="pct"/>
          </w:tcPr>
          <w:p w14:paraId="7D31DBB6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352.0 (289.0)</w:t>
            </w:r>
          </w:p>
        </w:tc>
        <w:tc>
          <w:tcPr>
            <w:tcW w:w="292" w:type="pct"/>
          </w:tcPr>
          <w:p w14:paraId="7CC6D7DD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</w:tr>
      <w:tr w:rsidR="00B80F8C" w:rsidRPr="004006C8" w14:paraId="1E7EBB1A" w14:textId="77777777" w:rsidTr="003E452E">
        <w:trPr>
          <w:trHeight w:val="20"/>
        </w:trPr>
        <w:tc>
          <w:tcPr>
            <w:tcW w:w="809" w:type="pct"/>
          </w:tcPr>
          <w:p w14:paraId="00FA847D" w14:textId="77777777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 xml:space="preserve">   Eggs</w:t>
            </w:r>
          </w:p>
        </w:tc>
        <w:tc>
          <w:tcPr>
            <w:tcW w:w="1013" w:type="pct"/>
          </w:tcPr>
          <w:p w14:paraId="25B966EF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6.5 (30.4)</w:t>
            </w:r>
          </w:p>
        </w:tc>
        <w:tc>
          <w:tcPr>
            <w:tcW w:w="1417" w:type="pct"/>
          </w:tcPr>
          <w:p w14:paraId="54AEA927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0.5 (18.3)</w:t>
            </w:r>
          </w:p>
        </w:tc>
        <w:tc>
          <w:tcPr>
            <w:tcW w:w="1469" w:type="pct"/>
          </w:tcPr>
          <w:p w14:paraId="4B9C29B4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5.2 (22.0)</w:t>
            </w:r>
          </w:p>
        </w:tc>
        <w:tc>
          <w:tcPr>
            <w:tcW w:w="292" w:type="pct"/>
          </w:tcPr>
          <w:p w14:paraId="40F8A92B" w14:textId="77777777" w:rsidR="00B80F8C" w:rsidRPr="006D35A0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5A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B80F8C" w:rsidRPr="004006C8" w14:paraId="01F573CD" w14:textId="77777777" w:rsidTr="003E452E">
        <w:trPr>
          <w:trHeight w:val="20"/>
        </w:trPr>
        <w:tc>
          <w:tcPr>
            <w:tcW w:w="809" w:type="pct"/>
          </w:tcPr>
          <w:p w14:paraId="7EDC9E2C" w14:textId="6C5E922C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 xml:space="preserve">   Fish</w:t>
            </w:r>
            <w:ins w:id="62" w:author="Beatriz Teixeira" w:date="2026-06-16T17:47:00Z" w16du:dateUtc="2026-06-16T16:47:00Z">
              <w:r w:rsidR="00A80FEA">
                <w:rPr>
                  <w:rFonts w:ascii="Times New Roman" w:hAnsi="Times New Roman" w:cs="Times New Roman"/>
                  <w:sz w:val="16"/>
                  <w:szCs w:val="16"/>
                </w:rPr>
                <w:t xml:space="preserve"> and shellfish</w:t>
              </w:r>
            </w:ins>
          </w:p>
        </w:tc>
        <w:tc>
          <w:tcPr>
            <w:tcW w:w="1013" w:type="pct"/>
          </w:tcPr>
          <w:p w14:paraId="70ACF3FE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14.6 (20.3)</w:t>
            </w:r>
          </w:p>
        </w:tc>
        <w:tc>
          <w:tcPr>
            <w:tcW w:w="1417" w:type="pct"/>
          </w:tcPr>
          <w:p w14:paraId="36195AC6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0.0 (30.4)</w:t>
            </w:r>
          </w:p>
        </w:tc>
        <w:tc>
          <w:tcPr>
            <w:tcW w:w="1469" w:type="pct"/>
          </w:tcPr>
          <w:p w14:paraId="05BC2F61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18.4 (14.9)</w:t>
            </w:r>
          </w:p>
        </w:tc>
        <w:tc>
          <w:tcPr>
            <w:tcW w:w="292" w:type="pct"/>
          </w:tcPr>
          <w:p w14:paraId="1F7260BA" w14:textId="77777777" w:rsidR="00B80F8C" w:rsidRPr="006D35A0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5A0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</w:tr>
      <w:tr w:rsidR="00B80F8C" w:rsidRPr="004006C8" w14:paraId="511B1E1A" w14:textId="77777777" w:rsidTr="003E452E">
        <w:trPr>
          <w:trHeight w:val="20"/>
        </w:trPr>
        <w:tc>
          <w:tcPr>
            <w:tcW w:w="809" w:type="pct"/>
          </w:tcPr>
          <w:p w14:paraId="406823BD" w14:textId="0B217E0A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ins w:id="63" w:author="Beatriz Teixeira" w:date="2026-06-16T17:47:00Z" w16du:dateUtc="2026-06-16T16:47:00Z">
              <w:r w:rsidR="00A80FEA" w:rsidRPr="00A80FEA">
                <w:rPr>
                  <w:rFonts w:ascii="Times New Roman" w:hAnsi="Times New Roman" w:cs="Times New Roman"/>
                  <w:sz w:val="16"/>
                  <w:szCs w:val="16"/>
                </w:rPr>
                <w:t>Chicken and other poultry</w:t>
              </w:r>
            </w:ins>
            <w:del w:id="64" w:author="Beatriz Teixeira" w:date="2026-06-16T17:47:00Z" w16du:dateUtc="2026-06-16T16:47:00Z">
              <w:r w:rsidRPr="004006C8" w:rsidDel="00A80FEA">
                <w:rPr>
                  <w:rFonts w:ascii="Times New Roman" w:hAnsi="Times New Roman" w:cs="Times New Roman"/>
                  <w:sz w:val="16"/>
                  <w:szCs w:val="16"/>
                </w:rPr>
                <w:delText>White meat</w:delText>
              </w:r>
            </w:del>
          </w:p>
        </w:tc>
        <w:tc>
          <w:tcPr>
            <w:tcW w:w="1013" w:type="pct"/>
          </w:tcPr>
          <w:p w14:paraId="762FE034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24.4 (65.3)</w:t>
            </w:r>
          </w:p>
        </w:tc>
        <w:tc>
          <w:tcPr>
            <w:tcW w:w="1417" w:type="pct"/>
          </w:tcPr>
          <w:p w14:paraId="25B913DE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19.9 (60.8)</w:t>
            </w:r>
          </w:p>
        </w:tc>
        <w:tc>
          <w:tcPr>
            <w:tcW w:w="1469" w:type="pct"/>
          </w:tcPr>
          <w:p w14:paraId="483BF18E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58.8 (109.0)</w:t>
            </w:r>
          </w:p>
        </w:tc>
        <w:tc>
          <w:tcPr>
            <w:tcW w:w="292" w:type="pct"/>
          </w:tcPr>
          <w:p w14:paraId="3EAEC07C" w14:textId="77777777" w:rsidR="00B80F8C" w:rsidRPr="006D35A0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5A0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B80F8C" w:rsidRPr="004006C8" w14:paraId="3ECC621D" w14:textId="77777777" w:rsidTr="003E452E">
        <w:trPr>
          <w:trHeight w:val="20"/>
        </w:trPr>
        <w:tc>
          <w:tcPr>
            <w:tcW w:w="809" w:type="pct"/>
          </w:tcPr>
          <w:p w14:paraId="185EA91C" w14:textId="77777777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 xml:space="preserve">   Red meat</w:t>
            </w:r>
          </w:p>
        </w:tc>
        <w:tc>
          <w:tcPr>
            <w:tcW w:w="1013" w:type="pct"/>
          </w:tcPr>
          <w:p w14:paraId="028A4C9A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74.6 (86.8)</w:t>
            </w:r>
          </w:p>
        </w:tc>
        <w:tc>
          <w:tcPr>
            <w:tcW w:w="1417" w:type="pct"/>
          </w:tcPr>
          <w:p w14:paraId="0EA9509E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94.4 (90.0)</w:t>
            </w:r>
          </w:p>
        </w:tc>
        <w:tc>
          <w:tcPr>
            <w:tcW w:w="1469" w:type="pct"/>
          </w:tcPr>
          <w:p w14:paraId="1086785F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23.0 (39.4)</w:t>
            </w:r>
          </w:p>
        </w:tc>
        <w:tc>
          <w:tcPr>
            <w:tcW w:w="292" w:type="pct"/>
          </w:tcPr>
          <w:p w14:paraId="11C49D1F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B80F8C" w:rsidRPr="004006C8" w14:paraId="27CAE47A" w14:textId="77777777" w:rsidTr="003E452E">
        <w:trPr>
          <w:trHeight w:val="20"/>
        </w:trPr>
        <w:tc>
          <w:tcPr>
            <w:tcW w:w="809" w:type="pct"/>
          </w:tcPr>
          <w:p w14:paraId="41DCC0B0" w14:textId="77777777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 xml:space="preserve">   Saturated fats</w:t>
            </w:r>
          </w:p>
        </w:tc>
        <w:tc>
          <w:tcPr>
            <w:tcW w:w="1013" w:type="pct"/>
          </w:tcPr>
          <w:p w14:paraId="4CD8E4B9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2.5 (10.0)</w:t>
            </w:r>
          </w:p>
        </w:tc>
        <w:tc>
          <w:tcPr>
            <w:tcW w:w="1417" w:type="pct"/>
          </w:tcPr>
          <w:p w14:paraId="37CB5D4E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2.5 (7.4)</w:t>
            </w:r>
          </w:p>
        </w:tc>
        <w:tc>
          <w:tcPr>
            <w:tcW w:w="1469" w:type="pct"/>
          </w:tcPr>
          <w:p w14:paraId="0FC759D9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0.0 (5.0)</w:t>
            </w:r>
          </w:p>
        </w:tc>
        <w:tc>
          <w:tcPr>
            <w:tcW w:w="292" w:type="pct"/>
          </w:tcPr>
          <w:p w14:paraId="6DCE8B82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B80F8C" w:rsidRPr="004006C8" w14:paraId="6F51758B" w14:textId="77777777" w:rsidTr="003E452E">
        <w:trPr>
          <w:trHeight w:val="20"/>
        </w:trPr>
        <w:tc>
          <w:tcPr>
            <w:tcW w:w="809" w:type="pct"/>
          </w:tcPr>
          <w:p w14:paraId="2DABE5AD" w14:textId="77777777" w:rsidR="00B80F8C" w:rsidRPr="004006C8" w:rsidRDefault="00B80F8C" w:rsidP="00957B7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Soft drinks and added sugars</w:t>
            </w:r>
          </w:p>
        </w:tc>
        <w:tc>
          <w:tcPr>
            <w:tcW w:w="1013" w:type="pct"/>
          </w:tcPr>
          <w:p w14:paraId="3696F105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101.0 (220.0)</w:t>
            </w:r>
          </w:p>
        </w:tc>
        <w:tc>
          <w:tcPr>
            <w:tcW w:w="1417" w:type="pct"/>
          </w:tcPr>
          <w:p w14:paraId="57A9181E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</w:rPr>
              <w:t>172.0 (371.0)</w:t>
            </w:r>
          </w:p>
        </w:tc>
        <w:tc>
          <w:tcPr>
            <w:tcW w:w="1469" w:type="pct"/>
          </w:tcPr>
          <w:p w14:paraId="0D0F25CC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9.0 (394.0)</w:t>
            </w:r>
          </w:p>
        </w:tc>
        <w:tc>
          <w:tcPr>
            <w:tcW w:w="292" w:type="pct"/>
          </w:tcPr>
          <w:p w14:paraId="1929AFFE" w14:textId="77777777" w:rsidR="00B80F8C" w:rsidRPr="004006C8" w:rsidRDefault="00B80F8C" w:rsidP="00957B7E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</w:tbl>
    <w:p w14:paraId="28610024" w14:textId="3E2E151C" w:rsidR="00B80F8C" w:rsidRPr="004006C8" w:rsidRDefault="002A7199" w:rsidP="0054519B">
      <w:pPr>
        <w:spacing w:after="0" w:line="240" w:lineRule="auto"/>
        <w:ind w:firstLine="708"/>
        <w:jc w:val="both"/>
        <w:rPr>
          <w:rFonts w:ascii="Times New Roman" w:hAnsi="Times New Roman" w:cs="Times New Roman"/>
          <w:bCs/>
          <w:sz w:val="16"/>
          <w:szCs w:val="16"/>
        </w:rPr>
      </w:pPr>
      <w:r w:rsidRPr="004006C8">
        <w:rPr>
          <w:rFonts w:ascii="Times New Roman" w:hAnsi="Times New Roman" w:cs="Times New Roman"/>
          <w:bCs/>
          <w:sz w:val="16"/>
          <w:szCs w:val="16"/>
        </w:rPr>
        <w:t>I</w:t>
      </w:r>
      <w:r w:rsidR="001A0637" w:rsidRPr="004006C8">
        <w:rPr>
          <w:rFonts w:ascii="Times New Roman" w:hAnsi="Times New Roman" w:cs="Times New Roman"/>
          <w:bCs/>
          <w:sz w:val="16"/>
          <w:szCs w:val="16"/>
        </w:rPr>
        <w:t>QR</w:t>
      </w:r>
      <w:r w:rsidR="00501DB2" w:rsidRPr="004006C8">
        <w:rPr>
          <w:rFonts w:ascii="Times New Roman" w:hAnsi="Times New Roman" w:cs="Times New Roman"/>
          <w:bCs/>
          <w:sz w:val="16"/>
          <w:szCs w:val="16"/>
        </w:rPr>
        <w:t>: Interquartile Range</w:t>
      </w:r>
    </w:p>
    <w:p w14:paraId="5DE91DA6" w14:textId="77777777" w:rsidR="002A7199" w:rsidRPr="004006C8" w:rsidRDefault="002A7199" w:rsidP="0054519B">
      <w:pPr>
        <w:spacing w:after="0" w:line="240" w:lineRule="auto"/>
        <w:ind w:firstLine="708"/>
        <w:jc w:val="both"/>
        <w:rPr>
          <w:rFonts w:ascii="Times New Roman" w:hAnsi="Times New Roman" w:cs="Times New Roman"/>
          <w:bCs/>
          <w:sz w:val="16"/>
          <w:szCs w:val="16"/>
          <w:lang w:val="en-GB"/>
        </w:rPr>
      </w:pPr>
    </w:p>
    <w:p w14:paraId="2E5D5072" w14:textId="0CE23A74" w:rsidR="0006449A" w:rsidRDefault="0006449A" w:rsidP="0054519B">
      <w:pPr>
        <w:spacing w:after="0" w:line="240" w:lineRule="auto"/>
        <w:ind w:firstLine="708"/>
        <w:jc w:val="both"/>
        <w:rPr>
          <w:rFonts w:ascii="Times New Roman" w:hAnsi="Times New Roman" w:cs="Times New Roman"/>
          <w:bCs/>
          <w:sz w:val="16"/>
          <w:szCs w:val="16"/>
          <w:lang w:val="en-GB"/>
        </w:rPr>
      </w:pPr>
      <w:r w:rsidRPr="004006C8">
        <w:rPr>
          <w:rFonts w:ascii="Times New Roman" w:hAnsi="Times New Roman" w:cs="Times New Roman"/>
          <w:bCs/>
          <w:sz w:val="16"/>
          <w:szCs w:val="16"/>
          <w:lang w:val="en-GB"/>
        </w:rPr>
        <w:t>*Kruskall-Wallis test</w:t>
      </w:r>
    </w:p>
    <w:p w14:paraId="7AD29865" w14:textId="77777777" w:rsidR="00666AC8" w:rsidRDefault="00666AC8" w:rsidP="0054519B">
      <w:pPr>
        <w:spacing w:after="0" w:line="240" w:lineRule="auto"/>
        <w:ind w:firstLine="708"/>
        <w:jc w:val="both"/>
        <w:rPr>
          <w:rFonts w:ascii="Times New Roman" w:hAnsi="Times New Roman" w:cs="Times New Roman"/>
          <w:bCs/>
          <w:sz w:val="16"/>
          <w:szCs w:val="16"/>
          <w:lang w:val="en-GB"/>
        </w:rPr>
      </w:pPr>
    </w:p>
    <w:p w14:paraId="710DCB7E" w14:textId="77777777" w:rsidR="00666AC8" w:rsidRDefault="00666AC8" w:rsidP="0054519B">
      <w:pPr>
        <w:spacing w:after="0" w:line="240" w:lineRule="auto"/>
        <w:ind w:firstLine="708"/>
        <w:jc w:val="both"/>
        <w:rPr>
          <w:rFonts w:ascii="Times New Roman" w:hAnsi="Times New Roman" w:cs="Times New Roman"/>
          <w:bCs/>
          <w:sz w:val="16"/>
          <w:szCs w:val="16"/>
          <w:lang w:val="en-GB"/>
        </w:rPr>
      </w:pPr>
    </w:p>
    <w:p w14:paraId="17A9F689" w14:textId="77777777" w:rsidR="00666AC8" w:rsidRPr="004006C8" w:rsidRDefault="00666AC8" w:rsidP="0054519B">
      <w:pPr>
        <w:spacing w:after="0" w:line="240" w:lineRule="auto"/>
        <w:ind w:firstLine="708"/>
        <w:jc w:val="both"/>
        <w:rPr>
          <w:rFonts w:ascii="Times New Roman" w:hAnsi="Times New Roman" w:cs="Times New Roman"/>
          <w:b/>
          <w:sz w:val="20"/>
          <w:lang w:val="en-US"/>
        </w:rPr>
      </w:pPr>
    </w:p>
    <w:p w14:paraId="47446089" w14:textId="582B0554" w:rsidR="009734C6" w:rsidRPr="004006C8" w:rsidRDefault="009734C6" w:rsidP="0054519B">
      <w:pPr>
        <w:spacing w:after="0" w:line="240" w:lineRule="auto"/>
        <w:ind w:firstLine="708"/>
        <w:jc w:val="both"/>
        <w:rPr>
          <w:rFonts w:ascii="Times New Roman" w:hAnsi="Times New Roman" w:cs="Times New Roman"/>
          <w:b/>
          <w:sz w:val="20"/>
          <w:lang w:val="en-US"/>
        </w:rPr>
      </w:pPr>
    </w:p>
    <w:p w14:paraId="02B5C97E" w14:textId="7CCCC5B4" w:rsidR="009734C6" w:rsidRPr="004006C8" w:rsidRDefault="009734C6" w:rsidP="009734C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006C8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D.</w:t>
      </w:r>
      <w:r w:rsidRPr="004006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66BC2" w:rsidRPr="004006C8">
        <w:rPr>
          <w:rFonts w:ascii="Times New Roman" w:hAnsi="Times New Roman" w:cs="Times New Roman"/>
          <w:sz w:val="20"/>
          <w:szCs w:val="20"/>
          <w:lang w:val="en-US"/>
        </w:rPr>
        <w:t>Characterization of the dietary patterns of children and adolescents according to age, gender and energy</w:t>
      </w:r>
      <w:r w:rsidR="009211B7" w:rsidRPr="004006C8">
        <w:rPr>
          <w:rFonts w:ascii="Times New Roman" w:hAnsi="Times New Roman" w:cs="Times New Roman"/>
          <w:sz w:val="20"/>
          <w:szCs w:val="20"/>
          <w:lang w:val="en-US"/>
        </w:rPr>
        <w:t xml:space="preserve"> intake</w:t>
      </w:r>
      <w:r w:rsidR="00D66BC2" w:rsidRPr="004006C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82BBADB" w14:textId="77777777" w:rsidR="00D66BC2" w:rsidRPr="004006C8" w:rsidRDefault="00D66BC2" w:rsidP="009734C6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972"/>
        <w:gridCol w:w="3686"/>
        <w:gridCol w:w="2693"/>
        <w:gridCol w:w="3685"/>
        <w:gridCol w:w="958"/>
      </w:tblGrid>
      <w:tr w:rsidR="001A1E76" w:rsidRPr="004006C8" w14:paraId="4B52DC4F" w14:textId="6114A30E" w:rsidTr="00F703FE">
        <w:tc>
          <w:tcPr>
            <w:tcW w:w="2972" w:type="dxa"/>
            <w:tcBorders>
              <w:bottom w:val="single" w:sz="4" w:space="0" w:color="auto"/>
            </w:tcBorders>
          </w:tcPr>
          <w:p w14:paraId="0EC065FC" w14:textId="77777777" w:rsidR="001A1E76" w:rsidRPr="004006C8" w:rsidRDefault="001A1E76" w:rsidP="00D66B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06152B2C" w14:textId="6C05A2ED" w:rsidR="001A1E76" w:rsidRPr="004006C8" w:rsidRDefault="001A1E76" w:rsidP="008A72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atent Class 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525FA6B" w14:textId="1B36E1B6" w:rsidR="001A1E76" w:rsidRPr="004006C8" w:rsidRDefault="001A1E76" w:rsidP="008A72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atent Class 2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4D04C6FE" w14:textId="04905628" w:rsidR="001A1E76" w:rsidRPr="004006C8" w:rsidRDefault="001A1E76" w:rsidP="008A72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tent Class 3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6FC03490" w14:textId="34660D23" w:rsidR="001A1E76" w:rsidRPr="004006C8" w:rsidRDefault="001A1E76" w:rsidP="00D66BC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  <w:r w:rsidR="006D08BF" w:rsidRPr="004006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</w:tr>
      <w:tr w:rsidR="001A1E76" w:rsidRPr="004006C8" w14:paraId="20B3522D" w14:textId="245AB206" w:rsidTr="00F703F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1D4C25" w14:textId="1299FC5A" w:rsidR="001A1E76" w:rsidRPr="004006C8" w:rsidRDefault="001A1E76" w:rsidP="00D66B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ildre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EF584" w14:textId="77777777" w:rsidR="001A1E76" w:rsidRPr="004006C8" w:rsidRDefault="001A1E76" w:rsidP="00D66BC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DAD22" w14:textId="77777777" w:rsidR="001A1E76" w:rsidRPr="004006C8" w:rsidRDefault="001A1E76" w:rsidP="00D66BC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7C593" w14:textId="77777777" w:rsidR="001A1E76" w:rsidRPr="004006C8" w:rsidRDefault="001A1E76" w:rsidP="00D66BC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6C5A95" w14:textId="77777777" w:rsidR="001A1E76" w:rsidRPr="004006C8" w:rsidRDefault="001A1E76" w:rsidP="00D66BC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</w:tr>
      <w:tr w:rsidR="001A1E76" w:rsidRPr="00A80FEA" w14:paraId="06D7F69E" w14:textId="5FD5ABED" w:rsidTr="00F703F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DA9AF7" w14:textId="77777777" w:rsidR="001A1E76" w:rsidRPr="004006C8" w:rsidRDefault="001A1E76" w:rsidP="00D66BC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7CE86" w14:textId="3143154D" w:rsidR="001A1E76" w:rsidRPr="004006C8" w:rsidRDefault="007A27A2" w:rsidP="008A72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ins w:id="65" w:author="Beatriz Teixeira" w:date="2026-06-13T18:49:00Z">
              <w:r>
                <w:rPr>
                  <w:rFonts w:ascii="Times New Roman" w:hAnsi="Times New Roman" w:cs="Times New Roman"/>
                  <w:b/>
                  <w:bCs/>
                  <w:i/>
                  <w:iCs/>
                  <w:sz w:val="16"/>
                  <w:szCs w:val="16"/>
                  <w:lang w:val="en-US"/>
                </w:rPr>
                <w:t>Meat, eggs</w:t>
              </w:r>
              <w:r w:rsidRPr="004006C8">
                <w:rPr>
                  <w:rFonts w:ascii="Times New Roman" w:hAnsi="Times New Roman" w:cs="Times New Roman"/>
                  <w:b/>
                  <w:bCs/>
                  <w:i/>
                  <w:iCs/>
                  <w:sz w:val="16"/>
                  <w:szCs w:val="16"/>
                  <w:lang w:val="en-US"/>
                </w:rPr>
                <w:t xml:space="preserve"> </w:t>
              </w:r>
            </w:ins>
            <w:del w:id="66" w:author="Beatriz Teixeira" w:date="2026-06-13T18:49:00Z">
              <w:r w:rsidR="001A1E76" w:rsidRPr="004006C8" w:rsidDel="007A27A2">
                <w:rPr>
                  <w:rFonts w:ascii="Times New Roman" w:hAnsi="Times New Roman" w:cs="Times New Roman"/>
                  <w:b/>
                  <w:bCs/>
                  <w:i/>
                  <w:iCs/>
                  <w:sz w:val="16"/>
                  <w:szCs w:val="16"/>
                  <w:lang w:val="en-US"/>
                </w:rPr>
                <w:delText xml:space="preserve">Animal-based proteins </w:delText>
              </w:r>
            </w:del>
            <w:r w:rsidR="001A1E76" w:rsidRPr="004006C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and soft drink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AA786" w14:textId="6EB5125C" w:rsidR="001A1E76" w:rsidRPr="004006C8" w:rsidRDefault="001A1E76" w:rsidP="008A72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lant-based food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9860A" w14:textId="338E49A9" w:rsidR="001A1E76" w:rsidRPr="004006C8" w:rsidRDefault="001A1E76" w:rsidP="008A72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Less Meat, Fish and Soft Drinks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3191C5" w14:textId="77777777" w:rsidR="001A1E76" w:rsidRPr="004006C8" w:rsidRDefault="001A1E76" w:rsidP="00D66BC2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</w:tr>
      <w:tr w:rsidR="001A1E76" w:rsidRPr="004006C8" w14:paraId="0434EE14" w14:textId="7E6F44A7" w:rsidTr="00F703F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61CBBBB" w14:textId="561E967B" w:rsidR="001A1E76" w:rsidRPr="004006C8" w:rsidRDefault="001A1E76" w:rsidP="009734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, n (%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AAE7B" w14:textId="77777777" w:rsidR="001A1E76" w:rsidRPr="004006C8" w:rsidRDefault="001A1E76" w:rsidP="009734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46B58" w14:textId="77777777" w:rsidR="001A1E76" w:rsidRPr="004006C8" w:rsidRDefault="001A1E76" w:rsidP="009734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6CD75" w14:textId="77777777" w:rsidR="001A1E76" w:rsidRPr="004006C8" w:rsidRDefault="001A1E76" w:rsidP="009734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A9BF38" w14:textId="22F38592" w:rsidR="001A1E76" w:rsidRPr="004006C8" w:rsidRDefault="00057FF9" w:rsidP="009734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</w:t>
            </w:r>
            <w:r w:rsidR="00730FFF"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1A1E76" w:rsidRPr="004006C8" w14:paraId="235365FA" w14:textId="5BD9AF9B" w:rsidTr="00F703FE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9E304E" w14:textId="7270EDBE" w:rsidR="001A1E76" w:rsidRPr="004006C8" w:rsidRDefault="001A1E76" w:rsidP="00F703FE">
            <w:pPr>
              <w:ind w:left="1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8B025A2" w14:textId="7A8D6E36" w:rsidR="001A1E76" w:rsidRPr="004006C8" w:rsidRDefault="00DD56AE" w:rsidP="008A72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 (50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8A09716" w14:textId="730881E9" w:rsidR="001A1E76" w:rsidRPr="004006C8" w:rsidRDefault="00465DE5" w:rsidP="008A72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 (49.0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3D0FBAA" w14:textId="424A8C9B" w:rsidR="001A1E76" w:rsidRPr="004006C8" w:rsidRDefault="006660D2" w:rsidP="008A72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52.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32B35C" w14:textId="77777777" w:rsidR="001A1E76" w:rsidRPr="004006C8" w:rsidRDefault="001A1E76" w:rsidP="009734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A1E76" w:rsidRPr="004006C8" w14:paraId="79FA6263" w14:textId="7CA94064" w:rsidTr="00313310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17BEAA8" w14:textId="3EA63B82" w:rsidR="001A1E76" w:rsidRPr="004006C8" w:rsidRDefault="001A1E76" w:rsidP="00F703FE">
            <w:pPr>
              <w:ind w:left="1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609C6" w14:textId="77576FC6" w:rsidR="001A1E76" w:rsidRPr="004006C8" w:rsidRDefault="00DD56AE" w:rsidP="008A72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 (</w:t>
            </w:r>
            <w:r w:rsidR="00465DE5"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.6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1A322" w14:textId="5D2BAEFB" w:rsidR="001A1E76" w:rsidRPr="004006C8" w:rsidRDefault="00465DE5" w:rsidP="008A72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 (</w:t>
            </w:r>
            <w:r w:rsidR="006660D2"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.0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C1DA7" w14:textId="56567125" w:rsidR="001A1E76" w:rsidRPr="004006C8" w:rsidRDefault="002735B8" w:rsidP="008A72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47.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182FDF" w14:textId="77777777" w:rsidR="001A1E76" w:rsidRPr="004006C8" w:rsidRDefault="001A1E76" w:rsidP="009734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13310" w:rsidRPr="00A80FEA" w14:paraId="4A8481C0" w14:textId="77777777" w:rsidTr="0031331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CC4E63" w14:textId="4D2394A0" w:rsidR="00313310" w:rsidRPr="004006C8" w:rsidRDefault="00EA1913" w:rsidP="00EA191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’s education considering the highest level, n (%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8104C" w14:textId="77777777" w:rsidR="00313310" w:rsidRPr="004006C8" w:rsidRDefault="00313310" w:rsidP="008A72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5EF67" w14:textId="77777777" w:rsidR="00313310" w:rsidRPr="004006C8" w:rsidRDefault="00313310" w:rsidP="008A72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E1A50" w14:textId="77777777" w:rsidR="00313310" w:rsidRPr="004006C8" w:rsidRDefault="00313310" w:rsidP="008A725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C43079" w14:textId="77777777" w:rsidR="00313310" w:rsidRPr="004006C8" w:rsidRDefault="00313310" w:rsidP="009734C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72E0A" w:rsidRPr="004006C8" w14:paraId="4BA506F9" w14:textId="77777777" w:rsidTr="00085615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31391C" w14:textId="370AFFCD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≤ 9th grad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E68BB51" w14:textId="647EF45C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 (31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E6EB96" w14:textId="0EC14F10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(17.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FE8DF8B" w14:textId="1CAFA156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34.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D48953" w14:textId="43B769AD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372E0A" w:rsidRPr="004006C8" w14:paraId="0C2F1D13" w14:textId="77777777" w:rsidTr="00085615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3E11DD" w14:textId="3C041A57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10th – 12th grad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13FFE2A" w14:textId="45420E9F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 (30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F065D0D" w14:textId="6D7C32F7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(26.5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22C7801" w14:textId="6FCDC30F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22.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048A01" w14:textId="77777777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72E0A" w:rsidRPr="004006C8" w14:paraId="30CF8B51" w14:textId="77777777" w:rsidTr="00085615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698E85" w14:textId="04733E4C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&gt;12 year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B8D8378" w14:textId="596114CF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 (38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EF975E1" w14:textId="7CD9288C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 (56.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32BDFB4" w14:textId="2765C2EA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(42.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31C141" w14:textId="77777777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72E0A" w:rsidRPr="004006C8" w14:paraId="58700B6A" w14:textId="77777777" w:rsidTr="00085615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F7DD2D9" w14:textId="5429900C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Does not know/Prefer not to answ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ED015" w14:textId="14F698B3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19C34" w14:textId="5F5A6AE4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26A48" w14:textId="26571520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141B82" w14:textId="77777777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72E0A" w:rsidRPr="004006C8" w14:paraId="48D45BCF" w14:textId="77777777" w:rsidTr="0031331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6AEE94" w14:textId="7FFF9161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, mean (SD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F91FC" w14:textId="60312165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 (1.7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051E2" w14:textId="7E06F074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 (1.8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1FCB4" w14:textId="356CD165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 (1.8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F868AD" w14:textId="4BAE952C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372E0A" w:rsidRPr="004006C8" w14:paraId="5826E34F" w14:textId="77777777" w:rsidTr="00F703F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E9F17C" w14:textId="3642DF17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energy intake (kcal/day), mean (SD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20C98" w14:textId="0F74EF05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9 (429.0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A084C" w14:textId="4943269B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49 (375.0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D26B9" w14:textId="7D6AEEA1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6 (320.0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F35C41" w14:textId="315C3098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372E0A" w:rsidRPr="00A80FEA" w14:paraId="15FC8879" w14:textId="77777777" w:rsidTr="00F703F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35E8E7" w14:textId="50AB9C1D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dolescent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4E6F2" w14:textId="237DCB33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lant-based food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CA3A9" w14:textId="2BE93354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Soft Drinks and Red Mea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F6AC0" w14:textId="2C62E227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Soft Drinks, Fish, and White Meat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5F3838" w14:textId="77777777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72E0A" w:rsidRPr="004006C8" w14:paraId="744BE2D2" w14:textId="77777777" w:rsidTr="00F703F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198693" w14:textId="4C04AD2D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, n (%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C637D" w14:textId="77777777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15AB8" w14:textId="77777777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23A68" w14:textId="77777777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978165" w14:textId="77777777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72E0A" w:rsidRPr="004006C8" w14:paraId="6597D84C" w14:textId="77777777" w:rsidTr="00F703FE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F0886B" w14:textId="6A747E5F" w:rsidR="00372E0A" w:rsidRPr="004006C8" w:rsidRDefault="00372E0A" w:rsidP="00372E0A">
            <w:pPr>
              <w:ind w:left="1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4AE45D7" w14:textId="2D08BD4D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 (49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BA2231" w14:textId="0B7463C1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 (52.2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BBEB0E1" w14:textId="02576D52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 (50.9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9483FA" w14:textId="21738BCC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845</w:t>
            </w:r>
          </w:p>
        </w:tc>
      </w:tr>
      <w:tr w:rsidR="00372E0A" w:rsidRPr="004006C8" w14:paraId="7BBB9229" w14:textId="77777777" w:rsidTr="00313310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111816" w14:textId="1220F95A" w:rsidR="00372E0A" w:rsidRPr="004006C8" w:rsidRDefault="00372E0A" w:rsidP="00372E0A">
            <w:pPr>
              <w:ind w:left="1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5F309" w14:textId="12BC9DEE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8 (50.7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98199" w14:textId="5FBB8E63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 (47.8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DC8E9" w14:textId="7C17FD9D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 (49.1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217614" w14:textId="77777777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72E0A" w:rsidRPr="00A80FEA" w14:paraId="1825C1BD" w14:textId="77777777" w:rsidTr="0031331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23913D" w14:textId="0F8756F0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ent’s education considering the highest level, n (%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7CC44" w14:textId="77777777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43754" w14:textId="77777777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B5733" w14:textId="77777777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0D1685" w14:textId="77777777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72E0A" w:rsidRPr="004006C8" w14:paraId="6FBC3D02" w14:textId="77777777" w:rsidTr="00614C68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1C3972" w14:textId="6BA0A0E1" w:rsidR="00372E0A" w:rsidRPr="004006C8" w:rsidRDefault="00372E0A" w:rsidP="00372E0A">
            <w:pPr>
              <w:ind w:left="1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≤ 9th grade</w:t>
            </w:r>
            <w:ins w:id="67" w:author="Revisor" w:date="2026-06-15T11:29:00Z">
              <w:r w:rsidR="00185D3F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 xml:space="preserve"> (</w:t>
              </w:r>
              <w:r w:rsidR="00185D3F" w:rsidRPr="004006C8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≤ 9</w:t>
              </w:r>
              <w:r w:rsidR="00185D3F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 xml:space="preserve"> years)</w:t>
              </w:r>
            </w:ins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9D49AF6" w14:textId="51D27C40" w:rsidR="00372E0A" w:rsidRPr="004006C8" w:rsidRDefault="00CB5B0F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 (36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C49B353" w14:textId="6B064B38" w:rsidR="00372E0A" w:rsidRPr="004006C8" w:rsidRDefault="0073689D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33.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2713678" w14:textId="6CE3BA65" w:rsidR="00372E0A" w:rsidRPr="004006C8" w:rsidRDefault="004252FB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 (42.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435FB9" w14:textId="11787AAE" w:rsidR="00372E0A" w:rsidRPr="004006C8" w:rsidRDefault="007F657B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8</w:t>
            </w:r>
          </w:p>
        </w:tc>
      </w:tr>
      <w:tr w:rsidR="00372E0A" w:rsidRPr="004006C8" w14:paraId="11B74565" w14:textId="77777777" w:rsidTr="00614C68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79E55D" w14:textId="6B9B07E6" w:rsidR="00372E0A" w:rsidRPr="004006C8" w:rsidRDefault="00372E0A" w:rsidP="00372E0A">
            <w:pPr>
              <w:ind w:left="1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0th – 12th grade</w:t>
            </w:r>
            <w:ins w:id="68" w:author="Revisor" w:date="2026-06-15T11:29:00Z">
              <w:r w:rsidR="00185D3F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 xml:space="preserve"> (10-12 years)</w:t>
              </w:r>
            </w:ins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660CF9D" w14:textId="34027ED3" w:rsidR="00372E0A" w:rsidRPr="004006C8" w:rsidRDefault="0009310C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 (27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B09A807" w14:textId="7BFC8C0E" w:rsidR="00372E0A" w:rsidRPr="004006C8" w:rsidRDefault="0073689D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 /33.8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C800742" w14:textId="5DAEFA25" w:rsidR="00372E0A" w:rsidRPr="004006C8" w:rsidRDefault="004252FB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 (27.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A34C6A" w14:textId="77777777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72E0A" w:rsidRPr="004006C8" w14:paraId="6362798B" w14:textId="77777777" w:rsidTr="00614C68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845A03" w14:textId="598CCEBE" w:rsidR="00372E0A" w:rsidRPr="004006C8" w:rsidRDefault="00185D3F" w:rsidP="00372E0A">
            <w:pPr>
              <w:ind w:left="1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ins w:id="69" w:author="Revisor" w:date="2026-06-15T11:30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Higher education (</w:t>
              </w:r>
            </w:ins>
            <w:del w:id="70" w:author="Revisor" w:date="2026-06-15T11:30:00Z">
              <w:r w:rsidR="00372E0A" w:rsidRPr="004006C8" w:rsidDel="00185D3F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 xml:space="preserve"> </w:delText>
              </w:r>
            </w:del>
            <w:r w:rsidR="00372E0A"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12 years</w:t>
            </w:r>
            <w:ins w:id="71" w:author="Revisor" w:date="2026-06-15T11:30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)</w:t>
              </w:r>
            </w:ins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C7DF377" w14:textId="4C2141D4" w:rsidR="00372E0A" w:rsidRPr="004006C8" w:rsidRDefault="0009310C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 (34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6F1F5EB" w14:textId="7B4DA22B" w:rsidR="00372E0A" w:rsidRPr="004006C8" w:rsidRDefault="0073689D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 (30.9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B742278" w14:textId="2960F835" w:rsidR="00372E0A" w:rsidRPr="004006C8" w:rsidRDefault="004252FB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6 </w:t>
            </w:r>
            <w:r w:rsidR="00CB5B0F"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9.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5B373A" w14:textId="77777777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72E0A" w:rsidRPr="004006C8" w14:paraId="668CECAC" w14:textId="77777777" w:rsidTr="00614C68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532FC68" w14:textId="1FB3FB72" w:rsidR="00372E0A" w:rsidRPr="004006C8" w:rsidRDefault="00372E0A" w:rsidP="00372E0A">
            <w:pPr>
              <w:ind w:left="17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oes not know/Prefer not to answ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9EC69" w14:textId="570E3B67" w:rsidR="00372E0A" w:rsidRPr="004006C8" w:rsidRDefault="0009310C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1.5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F4EB0" w14:textId="659C8975" w:rsidR="00372E0A" w:rsidRPr="004006C8" w:rsidRDefault="0073689D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.2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A87E8" w14:textId="4CD36485" w:rsidR="00372E0A" w:rsidRPr="004006C8" w:rsidRDefault="00CB5B0F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.3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7CC48B" w14:textId="77777777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72E0A" w:rsidRPr="004006C8" w14:paraId="06EB8F88" w14:textId="77777777" w:rsidTr="0031331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6133ED" w14:textId="160AA852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, mean (SD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20708" w14:textId="04C1B74F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3 (2.1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48205" w14:textId="65EBEFBA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2 (2.2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CB191" w14:textId="36BC1E6B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2 (2.1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D4C08D" w14:textId="4AF8958F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8</w:t>
            </w:r>
          </w:p>
        </w:tc>
      </w:tr>
      <w:tr w:rsidR="00372E0A" w:rsidRPr="004006C8" w14:paraId="3969823D" w14:textId="77777777" w:rsidTr="00F703F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0D3324" w14:textId="43495FB4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energy intake (kcal/day), mean (SD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FE144" w14:textId="21B3C094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ins w:id="72" w:author="Beatriz Teixeira" w:date="2026-06-13T18:30:00Z">
              <w:r w:rsidR="00915D45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16</w:t>
              </w:r>
            </w:ins>
            <w:del w:id="73" w:author="Beatriz Teixeira" w:date="2026-06-13T18:30:00Z">
              <w:r w:rsidRPr="004006C8" w:rsidDel="00915D45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01</w:delText>
              </w:r>
            </w:del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</w:t>
            </w:r>
            <w:ins w:id="74" w:author="Beatriz Teixeira" w:date="2026-06-13T18:30:00Z">
              <w:r w:rsidR="00915D45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96</w:t>
              </w:r>
            </w:ins>
            <w:ins w:id="75" w:author="Beatriz Teixeira" w:date="2026-06-13T18:31:00Z">
              <w:r w:rsidR="008D6B63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.0</w:t>
              </w:r>
            </w:ins>
            <w:del w:id="76" w:author="Beatriz Teixeira" w:date="2026-06-13T18:30:00Z">
              <w:r w:rsidRPr="004006C8" w:rsidDel="00915D45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97.0</w:delText>
              </w:r>
            </w:del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1CAD7" w14:textId="3AAFFCF2" w:rsidR="00372E0A" w:rsidRPr="004006C8" w:rsidRDefault="00771413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ins w:id="77" w:author="Beatriz Teixeira" w:date="2026-06-13T18:31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1754</w:t>
              </w:r>
            </w:ins>
            <w:del w:id="78" w:author="Beatriz Teixeira" w:date="2026-06-13T18:31:00Z">
              <w:r w:rsidR="00372E0A" w:rsidRPr="004006C8" w:rsidDel="00771413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2001</w:delText>
              </w:r>
            </w:del>
            <w:r w:rsidR="00372E0A"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</w:t>
            </w:r>
            <w:ins w:id="79" w:author="Beatriz Teixeira" w:date="2026-06-13T18:31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20</w:t>
              </w:r>
            </w:ins>
            <w:ins w:id="80" w:author="Beatriz Teixeira" w:date="2026-06-13T18:32:00Z">
              <w:r w:rsidR="008D6B63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.0</w:t>
              </w:r>
            </w:ins>
            <w:del w:id="81" w:author="Beatriz Teixeira" w:date="2026-06-13T18:31:00Z">
              <w:r w:rsidR="00372E0A" w:rsidRPr="004006C8" w:rsidDel="00771413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96.9</w:delText>
              </w:r>
            </w:del>
            <w:r w:rsidR="00372E0A"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F6B7B" w14:textId="47255596" w:rsidR="00372E0A" w:rsidRPr="004006C8" w:rsidRDefault="00372E0A" w:rsidP="00372E0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ins w:id="82" w:author="Beatriz Teixeira" w:date="2026-06-13T18:32:00Z">
              <w:r w:rsidR="008D6B63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119</w:t>
              </w:r>
            </w:ins>
            <w:del w:id="83" w:author="Beatriz Teixeira" w:date="2026-06-13T18:32:00Z">
              <w:r w:rsidRPr="004006C8" w:rsidDel="008D6B63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001</w:delText>
              </w:r>
            </w:del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ins w:id="84" w:author="Beatriz Teixeira" w:date="2026-06-13T18:32:00Z">
              <w:r w:rsidR="008D6B63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600.0</w:t>
              </w:r>
            </w:ins>
            <w:del w:id="85" w:author="Beatriz Teixeira" w:date="2026-06-13T18:32:00Z">
              <w:r w:rsidRPr="004006C8" w:rsidDel="008D6B63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598.0</w:delText>
              </w:r>
            </w:del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7B0B34" w14:textId="2EE4212D" w:rsidR="00372E0A" w:rsidRPr="004006C8" w:rsidRDefault="00372E0A" w:rsidP="00372E0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06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8</w:t>
            </w:r>
          </w:p>
        </w:tc>
      </w:tr>
    </w:tbl>
    <w:p w14:paraId="1BD03750" w14:textId="37290002" w:rsidR="00D66BC2" w:rsidRDefault="00D66BC2" w:rsidP="009734C6">
      <w:pPr>
        <w:rPr>
          <w:ins w:id="86" w:author="Beatriz Teixeira" w:date="2026-06-11T10:33:00Z"/>
          <w:rFonts w:ascii="Times New Roman" w:hAnsi="Times New Roman" w:cs="Times New Roman"/>
          <w:sz w:val="20"/>
          <w:szCs w:val="20"/>
          <w:lang w:val="en-US"/>
        </w:rPr>
      </w:pPr>
    </w:p>
    <w:p w14:paraId="29080EE6" w14:textId="6FD63F27" w:rsidR="00205E0F" w:rsidRPr="004006C8" w:rsidDel="008D6B63" w:rsidRDefault="00205E0F" w:rsidP="009734C6">
      <w:pPr>
        <w:rPr>
          <w:del w:id="87" w:author="Beatriz Teixeira" w:date="2026-06-13T18:32:00Z"/>
          <w:rFonts w:ascii="Times New Roman" w:hAnsi="Times New Roman" w:cs="Times New Roman"/>
          <w:sz w:val="20"/>
          <w:szCs w:val="20"/>
          <w:lang w:val="en-US"/>
        </w:rPr>
      </w:pPr>
    </w:p>
    <w:p w14:paraId="3AF2309B" w14:textId="55F88C5F" w:rsidR="009211B7" w:rsidRPr="008D6B63" w:rsidRDefault="009211B7" w:rsidP="002A7199">
      <w:pPr>
        <w:spacing w:after="0"/>
        <w:ind w:firstLine="708"/>
        <w:rPr>
          <w:rFonts w:ascii="Times New Roman" w:hAnsi="Times New Roman" w:cs="Times New Roman"/>
          <w:bCs/>
          <w:sz w:val="16"/>
          <w:szCs w:val="16"/>
          <w:lang w:val="en-GB"/>
        </w:rPr>
      </w:pPr>
      <w:r w:rsidRPr="008D6B63">
        <w:rPr>
          <w:rFonts w:ascii="Times New Roman" w:hAnsi="Times New Roman" w:cs="Times New Roman"/>
          <w:bCs/>
          <w:sz w:val="16"/>
          <w:szCs w:val="16"/>
          <w:lang w:val="en-GB"/>
        </w:rPr>
        <w:t>SD: standard deviation</w:t>
      </w:r>
    </w:p>
    <w:p w14:paraId="5FA2C6E9" w14:textId="51862BC6" w:rsidR="00B80F8C" w:rsidRPr="008D6B63" w:rsidRDefault="007F635D" w:rsidP="002A7199">
      <w:pPr>
        <w:spacing w:after="0" w:line="240" w:lineRule="auto"/>
        <w:ind w:firstLine="708"/>
        <w:jc w:val="both"/>
        <w:rPr>
          <w:rFonts w:ascii="Times New Roman" w:hAnsi="Times New Roman" w:cs="Times New Roman"/>
          <w:bCs/>
          <w:sz w:val="16"/>
          <w:szCs w:val="16"/>
          <w:lang w:val="en-GB"/>
        </w:rPr>
      </w:pPr>
      <w:r w:rsidRPr="008D6B63">
        <w:rPr>
          <w:rFonts w:ascii="Times New Roman" w:hAnsi="Times New Roman" w:cs="Times New Roman"/>
          <w:bCs/>
          <w:sz w:val="16"/>
          <w:szCs w:val="16"/>
          <w:lang w:val="en-GB"/>
        </w:rPr>
        <w:t>*ANOVA-test</w:t>
      </w:r>
    </w:p>
    <w:sectPr w:rsidR="00B80F8C" w:rsidRPr="008D6B63" w:rsidSect="0074140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0DE9D0" w14:textId="77777777" w:rsidR="009137AE" w:rsidRDefault="009137AE" w:rsidP="009F79B2">
      <w:pPr>
        <w:spacing w:after="0" w:line="240" w:lineRule="auto"/>
      </w:pPr>
      <w:r>
        <w:separator/>
      </w:r>
    </w:p>
  </w:endnote>
  <w:endnote w:type="continuationSeparator" w:id="0">
    <w:p w14:paraId="5B429735" w14:textId="77777777" w:rsidR="009137AE" w:rsidRDefault="009137AE" w:rsidP="009F79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8373FB" w14:textId="77777777" w:rsidR="009137AE" w:rsidRDefault="009137AE" w:rsidP="009F79B2">
      <w:pPr>
        <w:spacing w:after="0" w:line="240" w:lineRule="auto"/>
      </w:pPr>
      <w:r>
        <w:separator/>
      </w:r>
    </w:p>
  </w:footnote>
  <w:footnote w:type="continuationSeparator" w:id="0">
    <w:p w14:paraId="0CB922E6" w14:textId="77777777" w:rsidR="009137AE" w:rsidRDefault="009137AE" w:rsidP="009F79B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eatriz Teixeira">
    <w15:presenceInfo w15:providerId="Windows Live" w15:userId="53fb212dc4fcc896"/>
  </w15:person>
  <w15:person w15:author="Revisor">
    <w15:presenceInfo w15:providerId="Windows Live" w15:userId="ea2673a7464541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B7A"/>
    <w:rsid w:val="00004373"/>
    <w:rsid w:val="00030EAA"/>
    <w:rsid w:val="00057FF9"/>
    <w:rsid w:val="00062CEA"/>
    <w:rsid w:val="0006449A"/>
    <w:rsid w:val="00073737"/>
    <w:rsid w:val="00083BCE"/>
    <w:rsid w:val="0009310C"/>
    <w:rsid w:val="0009681F"/>
    <w:rsid w:val="000B1183"/>
    <w:rsid w:val="000B798C"/>
    <w:rsid w:val="000D497D"/>
    <w:rsid w:val="000E11AB"/>
    <w:rsid w:val="000F0B7F"/>
    <w:rsid w:val="00131061"/>
    <w:rsid w:val="00161780"/>
    <w:rsid w:val="00185D3F"/>
    <w:rsid w:val="001864E0"/>
    <w:rsid w:val="001A0637"/>
    <w:rsid w:val="001A1E76"/>
    <w:rsid w:val="001B4356"/>
    <w:rsid w:val="001C1F48"/>
    <w:rsid w:val="001E735F"/>
    <w:rsid w:val="00205BF0"/>
    <w:rsid w:val="00205E0F"/>
    <w:rsid w:val="00205E47"/>
    <w:rsid w:val="00230E88"/>
    <w:rsid w:val="00236BFE"/>
    <w:rsid w:val="00244CF9"/>
    <w:rsid w:val="00260003"/>
    <w:rsid w:val="002735B8"/>
    <w:rsid w:val="00286774"/>
    <w:rsid w:val="002A4EA9"/>
    <w:rsid w:val="002A7199"/>
    <w:rsid w:val="002C15E3"/>
    <w:rsid w:val="002C6D95"/>
    <w:rsid w:val="00304D29"/>
    <w:rsid w:val="00305F70"/>
    <w:rsid w:val="00313310"/>
    <w:rsid w:val="003134F2"/>
    <w:rsid w:val="00351D01"/>
    <w:rsid w:val="00372E0A"/>
    <w:rsid w:val="0037450A"/>
    <w:rsid w:val="00384B80"/>
    <w:rsid w:val="003A0776"/>
    <w:rsid w:val="003B3BAF"/>
    <w:rsid w:val="003B4CF8"/>
    <w:rsid w:val="003E452E"/>
    <w:rsid w:val="004006C8"/>
    <w:rsid w:val="00406D6B"/>
    <w:rsid w:val="004252FB"/>
    <w:rsid w:val="004516FA"/>
    <w:rsid w:val="00465DE5"/>
    <w:rsid w:val="004A1E58"/>
    <w:rsid w:val="004C2EFA"/>
    <w:rsid w:val="004D051F"/>
    <w:rsid w:val="004D1688"/>
    <w:rsid w:val="004D5B7F"/>
    <w:rsid w:val="004D6CC7"/>
    <w:rsid w:val="004D708C"/>
    <w:rsid w:val="004F5C11"/>
    <w:rsid w:val="00501DB2"/>
    <w:rsid w:val="00516CD1"/>
    <w:rsid w:val="00527C28"/>
    <w:rsid w:val="0054519B"/>
    <w:rsid w:val="00555B1C"/>
    <w:rsid w:val="005568B8"/>
    <w:rsid w:val="005615EF"/>
    <w:rsid w:val="00593B7A"/>
    <w:rsid w:val="005A55F1"/>
    <w:rsid w:val="005B6058"/>
    <w:rsid w:val="005E50C1"/>
    <w:rsid w:val="005E6DA6"/>
    <w:rsid w:val="005F1DD0"/>
    <w:rsid w:val="006335FD"/>
    <w:rsid w:val="00655426"/>
    <w:rsid w:val="006660D2"/>
    <w:rsid w:val="00666AC8"/>
    <w:rsid w:val="006A1265"/>
    <w:rsid w:val="006A2FAA"/>
    <w:rsid w:val="006C55CA"/>
    <w:rsid w:val="006C77BD"/>
    <w:rsid w:val="006D0203"/>
    <w:rsid w:val="006D08BF"/>
    <w:rsid w:val="006D0E68"/>
    <w:rsid w:val="006D35A0"/>
    <w:rsid w:val="006D6F4F"/>
    <w:rsid w:val="00715C84"/>
    <w:rsid w:val="00730FFF"/>
    <w:rsid w:val="0073689D"/>
    <w:rsid w:val="00741409"/>
    <w:rsid w:val="00771413"/>
    <w:rsid w:val="00795B16"/>
    <w:rsid w:val="007A27A2"/>
    <w:rsid w:val="007B5AC0"/>
    <w:rsid w:val="007F635D"/>
    <w:rsid w:val="007F657B"/>
    <w:rsid w:val="007F7ED5"/>
    <w:rsid w:val="0081204B"/>
    <w:rsid w:val="00815582"/>
    <w:rsid w:val="0082040E"/>
    <w:rsid w:val="0082510B"/>
    <w:rsid w:val="00825B23"/>
    <w:rsid w:val="0088061B"/>
    <w:rsid w:val="0088722D"/>
    <w:rsid w:val="008A725E"/>
    <w:rsid w:val="008B7B4D"/>
    <w:rsid w:val="008C25EF"/>
    <w:rsid w:val="008D6B63"/>
    <w:rsid w:val="008E328C"/>
    <w:rsid w:val="00906CF8"/>
    <w:rsid w:val="009137AE"/>
    <w:rsid w:val="0091397E"/>
    <w:rsid w:val="00915D45"/>
    <w:rsid w:val="009211B7"/>
    <w:rsid w:val="00922954"/>
    <w:rsid w:val="009238C9"/>
    <w:rsid w:val="00953B77"/>
    <w:rsid w:val="009727CD"/>
    <w:rsid w:val="009734C6"/>
    <w:rsid w:val="00985A4C"/>
    <w:rsid w:val="009B3C83"/>
    <w:rsid w:val="009D7BF3"/>
    <w:rsid w:val="009E1006"/>
    <w:rsid w:val="009E4CD4"/>
    <w:rsid w:val="009F348B"/>
    <w:rsid w:val="009F79B2"/>
    <w:rsid w:val="00A016F3"/>
    <w:rsid w:val="00A253F2"/>
    <w:rsid w:val="00A610AE"/>
    <w:rsid w:val="00A636D0"/>
    <w:rsid w:val="00A80FEA"/>
    <w:rsid w:val="00A90EE8"/>
    <w:rsid w:val="00A918B2"/>
    <w:rsid w:val="00AB6928"/>
    <w:rsid w:val="00AD133F"/>
    <w:rsid w:val="00AD1B22"/>
    <w:rsid w:val="00AF44A0"/>
    <w:rsid w:val="00B113C0"/>
    <w:rsid w:val="00B12390"/>
    <w:rsid w:val="00B211CB"/>
    <w:rsid w:val="00B23E68"/>
    <w:rsid w:val="00B37AF7"/>
    <w:rsid w:val="00B67C06"/>
    <w:rsid w:val="00B80F8C"/>
    <w:rsid w:val="00BB7263"/>
    <w:rsid w:val="00BB7FF5"/>
    <w:rsid w:val="00C208FB"/>
    <w:rsid w:val="00C26A0F"/>
    <w:rsid w:val="00C30F88"/>
    <w:rsid w:val="00C81450"/>
    <w:rsid w:val="00C866AB"/>
    <w:rsid w:val="00CB3331"/>
    <w:rsid w:val="00CB5B0F"/>
    <w:rsid w:val="00CC119B"/>
    <w:rsid w:val="00CE1323"/>
    <w:rsid w:val="00D01CF6"/>
    <w:rsid w:val="00D37B7B"/>
    <w:rsid w:val="00D52FAF"/>
    <w:rsid w:val="00D66BC2"/>
    <w:rsid w:val="00DC06F3"/>
    <w:rsid w:val="00DC0BA8"/>
    <w:rsid w:val="00DC36C1"/>
    <w:rsid w:val="00DC6D37"/>
    <w:rsid w:val="00DD56AE"/>
    <w:rsid w:val="00DE2E70"/>
    <w:rsid w:val="00DF1FFD"/>
    <w:rsid w:val="00DF65E8"/>
    <w:rsid w:val="00E068FF"/>
    <w:rsid w:val="00E07388"/>
    <w:rsid w:val="00E101A9"/>
    <w:rsid w:val="00E35C0D"/>
    <w:rsid w:val="00E37750"/>
    <w:rsid w:val="00E43960"/>
    <w:rsid w:val="00E53ADA"/>
    <w:rsid w:val="00E53FE4"/>
    <w:rsid w:val="00E556BF"/>
    <w:rsid w:val="00E64DC5"/>
    <w:rsid w:val="00EA073C"/>
    <w:rsid w:val="00EA1913"/>
    <w:rsid w:val="00EA2B0F"/>
    <w:rsid w:val="00EB2E39"/>
    <w:rsid w:val="00EB6216"/>
    <w:rsid w:val="00EB76A1"/>
    <w:rsid w:val="00ED29A9"/>
    <w:rsid w:val="00ED51E4"/>
    <w:rsid w:val="00ED7B5F"/>
    <w:rsid w:val="00EF445C"/>
    <w:rsid w:val="00F07209"/>
    <w:rsid w:val="00F1754E"/>
    <w:rsid w:val="00F3485F"/>
    <w:rsid w:val="00F35FDD"/>
    <w:rsid w:val="00F703FE"/>
    <w:rsid w:val="00F736B6"/>
    <w:rsid w:val="00F76A6C"/>
    <w:rsid w:val="00F81C8D"/>
    <w:rsid w:val="00F8258D"/>
    <w:rsid w:val="00F92704"/>
    <w:rsid w:val="00F935AB"/>
    <w:rsid w:val="00FA2296"/>
    <w:rsid w:val="00FC5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7F9287"/>
  <w15:chartTrackingRefBased/>
  <w15:docId w15:val="{888579BA-6C9A-4182-B38D-048339090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B7A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elha1Clara">
    <w:name w:val="Grid Table 1 Light"/>
    <w:basedOn w:val="Tabelanormal"/>
    <w:uiPriority w:val="46"/>
    <w:rsid w:val="00593B7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argrafodaLista">
    <w:name w:val="List Paragraph"/>
    <w:basedOn w:val="Normal"/>
    <w:uiPriority w:val="34"/>
    <w:qFormat/>
    <w:rsid w:val="00593B7A"/>
    <w:pPr>
      <w:ind w:left="720"/>
      <w:contextualSpacing/>
    </w:pPr>
  </w:style>
  <w:style w:type="table" w:styleId="TabelacomGrelha">
    <w:name w:val="Table Grid"/>
    <w:basedOn w:val="Tabelanormal"/>
    <w:uiPriority w:val="39"/>
    <w:rsid w:val="00305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205E47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205E47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205E47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205E47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205E47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205E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205E47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arter"/>
    <w:uiPriority w:val="99"/>
    <w:unhideWhenUsed/>
    <w:rsid w:val="009F79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9F79B2"/>
  </w:style>
  <w:style w:type="paragraph" w:styleId="Rodap">
    <w:name w:val="footer"/>
    <w:basedOn w:val="Normal"/>
    <w:link w:val="RodapCarter"/>
    <w:uiPriority w:val="99"/>
    <w:unhideWhenUsed/>
    <w:rsid w:val="009F79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9F79B2"/>
  </w:style>
  <w:style w:type="paragraph" w:styleId="Reviso">
    <w:name w:val="Revision"/>
    <w:hidden/>
    <w:uiPriority w:val="99"/>
    <w:semiHidden/>
    <w:rsid w:val="008C25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AC7127-C77B-4A21-BD1F-2B5E9A52D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5</Pages>
  <Words>1136</Words>
  <Characters>6135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Teixeira</dc:creator>
  <cp:keywords/>
  <dc:description/>
  <cp:lastModifiedBy>Beatriz Teixeira</cp:lastModifiedBy>
  <cp:revision>53</cp:revision>
  <cp:lastPrinted>2024-07-02T10:40:00Z</cp:lastPrinted>
  <dcterms:created xsi:type="dcterms:W3CDTF">2025-01-13T12:04:00Z</dcterms:created>
  <dcterms:modified xsi:type="dcterms:W3CDTF">2026-06-16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288f64a1b9da1736f2fadac0fb11c76c6f6ed82dba01d429a71f633d87a555</vt:lpwstr>
  </property>
</Properties>
</file>